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0179B" w14:textId="77777777" w:rsidR="008E39C5" w:rsidRPr="00BB11FA" w:rsidRDefault="008E39C5" w:rsidP="008E39C5">
      <w:pPr>
        <w:pStyle w:val="Heading2"/>
        <w:bidi w:val="0"/>
        <w:rPr>
          <w:rFonts w:asciiTheme="majorBidi" w:hAnsiTheme="majorBidi"/>
          <w:color w:val="auto"/>
          <w:lang w:val="en-GB"/>
        </w:rPr>
      </w:pPr>
      <w:bookmarkStart w:id="0" w:name="_Hlk120728189"/>
      <w:r w:rsidRPr="00BB11FA">
        <w:rPr>
          <w:rFonts w:asciiTheme="majorBidi" w:hAnsiTheme="majorBidi"/>
          <w:b/>
          <w:bCs/>
          <w:color w:val="auto"/>
          <w:lang w:val="en-GB" w:eastAsia="ko-KR"/>
        </w:rPr>
        <w:t>Supplement Table 1.</w:t>
      </w:r>
      <w:r w:rsidRPr="00BB11FA">
        <w:rPr>
          <w:rFonts w:asciiTheme="majorBidi" w:hAnsiTheme="majorBidi"/>
          <w:color w:val="auto"/>
          <w:lang w:val="en-GB" w:eastAsia="ko-KR"/>
        </w:rPr>
        <w:t xml:space="preserve"> Patient characteristics in PME and TME patients (with and without DLI) in the first cohort (</w:t>
      </w:r>
      <w:r w:rsidRPr="00BB11FA">
        <w:rPr>
          <w:rFonts w:asciiTheme="majorBidi" w:hAnsiTheme="majorBidi"/>
          <w:color w:val="auto"/>
          <w:lang w:eastAsia="ko-KR"/>
        </w:rPr>
        <w:t>2007-2009)</w:t>
      </w:r>
      <w:r w:rsidRPr="00BB11FA">
        <w:rPr>
          <w:rFonts w:asciiTheme="majorBidi" w:hAnsiTheme="majorBidi"/>
          <w:color w:val="auto"/>
          <w:lang w:val="en-GB" w:eastAsia="ko-KR"/>
        </w:rPr>
        <w:t>.</w:t>
      </w:r>
    </w:p>
    <w:tbl>
      <w:tblPr>
        <w:tblStyle w:val="TableGrid"/>
        <w:tblW w:w="9314" w:type="dxa"/>
        <w:tblLook w:val="04A0" w:firstRow="1" w:lastRow="0" w:firstColumn="1" w:lastColumn="0" w:noHBand="0" w:noVBand="1"/>
      </w:tblPr>
      <w:tblGrid>
        <w:gridCol w:w="2278"/>
        <w:gridCol w:w="1172"/>
        <w:gridCol w:w="1173"/>
        <w:gridCol w:w="1173"/>
        <w:gridCol w:w="1172"/>
        <w:gridCol w:w="1173"/>
        <w:gridCol w:w="1173"/>
      </w:tblGrid>
      <w:tr w:rsidR="008E1EA2" w:rsidRPr="00BB11FA" w14:paraId="1087DA82" w14:textId="77777777" w:rsidTr="00BB11FA">
        <w:trPr>
          <w:trHeight w:val="1687"/>
        </w:trPr>
        <w:tc>
          <w:tcPr>
            <w:tcW w:w="2278" w:type="dxa"/>
          </w:tcPr>
          <w:p w14:paraId="77564F60" w14:textId="77777777" w:rsidR="008E1EA2" w:rsidRPr="00BB11FA" w:rsidRDefault="008E1EA2" w:rsidP="008E1EA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bookmarkStart w:id="1" w:name="_Hlk120728160"/>
            <w:bookmarkEnd w:id="0"/>
          </w:p>
        </w:tc>
        <w:tc>
          <w:tcPr>
            <w:tcW w:w="1172" w:type="dxa"/>
          </w:tcPr>
          <w:p w14:paraId="63A2F51B" w14:textId="5857140E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TME +DLI</w:t>
            </w:r>
          </w:p>
          <w:p w14:paraId="45300D50" w14:textId="6C85C9FE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= 863</w:t>
            </w:r>
          </w:p>
        </w:tc>
        <w:tc>
          <w:tcPr>
            <w:tcW w:w="1173" w:type="dxa"/>
          </w:tcPr>
          <w:p w14:paraId="5F7B7E38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TME</w:t>
            </w:r>
          </w:p>
          <w:p w14:paraId="28A532AB" w14:textId="1FA93308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DLI</w:t>
            </w:r>
          </w:p>
          <w:p w14:paraId="1FA6011D" w14:textId="46438DD6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= 125</w:t>
            </w:r>
          </w:p>
        </w:tc>
        <w:tc>
          <w:tcPr>
            <w:tcW w:w="1173" w:type="dxa"/>
          </w:tcPr>
          <w:p w14:paraId="3E85760D" w14:textId="0AB41FFE" w:rsidR="008E1EA2" w:rsidRPr="008E1EA2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8E1EA2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172" w:type="dxa"/>
          </w:tcPr>
          <w:p w14:paraId="34D540A2" w14:textId="4207C200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ME +DLI</w:t>
            </w:r>
          </w:p>
          <w:p w14:paraId="210E9343" w14:textId="5B610A4E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= 474</w:t>
            </w:r>
          </w:p>
        </w:tc>
        <w:tc>
          <w:tcPr>
            <w:tcW w:w="1173" w:type="dxa"/>
          </w:tcPr>
          <w:p w14:paraId="47343034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ME</w:t>
            </w:r>
          </w:p>
          <w:p w14:paraId="7252C7FB" w14:textId="3EAA4348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DLI</w:t>
            </w:r>
          </w:p>
          <w:p w14:paraId="382A23F1" w14:textId="227B615C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= 397</w:t>
            </w:r>
          </w:p>
        </w:tc>
        <w:tc>
          <w:tcPr>
            <w:tcW w:w="1173" w:type="dxa"/>
          </w:tcPr>
          <w:p w14:paraId="43B1A15A" w14:textId="659DC53F" w:rsidR="008E1EA2" w:rsidRPr="008E1EA2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8E1EA2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</w:tr>
      <w:tr w:rsidR="008E1EA2" w:rsidRPr="00BB11FA" w14:paraId="6952E0DB" w14:textId="77777777" w:rsidTr="00BB11FA">
        <w:trPr>
          <w:trHeight w:val="1260"/>
        </w:trPr>
        <w:tc>
          <w:tcPr>
            <w:tcW w:w="2278" w:type="dxa"/>
          </w:tcPr>
          <w:p w14:paraId="46D6546A" w14:textId="77777777" w:rsidR="008E1EA2" w:rsidRPr="00BB11FA" w:rsidRDefault="008E1EA2" w:rsidP="008E1EA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</w:t>
            </w:r>
            <w:r w:rsidRPr="00BB11FA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 xml:space="preserve"> </w:t>
            </w:r>
            <w:r w:rsidRPr="00BB11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years)</w:t>
            </w:r>
          </w:p>
        </w:tc>
        <w:tc>
          <w:tcPr>
            <w:tcW w:w="1172" w:type="dxa"/>
          </w:tcPr>
          <w:p w14:paraId="27714046" w14:textId="03EC8753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6 (59-72)</w:t>
            </w:r>
          </w:p>
        </w:tc>
        <w:tc>
          <w:tcPr>
            <w:tcW w:w="1173" w:type="dxa"/>
          </w:tcPr>
          <w:p w14:paraId="3EBB8822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3 (64-80)</w:t>
            </w:r>
          </w:p>
        </w:tc>
        <w:tc>
          <w:tcPr>
            <w:tcW w:w="1173" w:type="dxa"/>
          </w:tcPr>
          <w:p w14:paraId="3B625DDD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ko-KR"/>
              </w:rPr>
            </w:pPr>
            <w:r w:rsidRPr="00BB11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  <w:r w:rsidRPr="00BB11FA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72" w:type="dxa"/>
          </w:tcPr>
          <w:p w14:paraId="47B7B523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6 (62-73)</w:t>
            </w:r>
          </w:p>
        </w:tc>
        <w:tc>
          <w:tcPr>
            <w:tcW w:w="1173" w:type="dxa"/>
          </w:tcPr>
          <w:p w14:paraId="6DACCEFD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0 (61-77)</w:t>
            </w:r>
          </w:p>
        </w:tc>
        <w:tc>
          <w:tcPr>
            <w:tcW w:w="1173" w:type="dxa"/>
          </w:tcPr>
          <w:p w14:paraId="198DA07F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  <w:r w:rsidRPr="00BB11FA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</w:tr>
      <w:tr w:rsidR="008E1EA2" w:rsidRPr="00BB11FA" w14:paraId="1A6F3003" w14:textId="77777777" w:rsidTr="00BB11FA">
        <w:trPr>
          <w:trHeight w:val="843"/>
        </w:trPr>
        <w:tc>
          <w:tcPr>
            <w:tcW w:w="2278" w:type="dxa"/>
          </w:tcPr>
          <w:p w14:paraId="2B891EA8" w14:textId="77777777" w:rsidR="008E1EA2" w:rsidRPr="00BB11FA" w:rsidRDefault="008E1EA2" w:rsidP="008E1EA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der (male)</w:t>
            </w:r>
          </w:p>
        </w:tc>
        <w:tc>
          <w:tcPr>
            <w:tcW w:w="1172" w:type="dxa"/>
          </w:tcPr>
          <w:p w14:paraId="4669D87D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28 (61.2)</w:t>
            </w:r>
          </w:p>
        </w:tc>
        <w:tc>
          <w:tcPr>
            <w:tcW w:w="1173" w:type="dxa"/>
          </w:tcPr>
          <w:p w14:paraId="65A31BDC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7 (37.6)</w:t>
            </w:r>
          </w:p>
        </w:tc>
        <w:tc>
          <w:tcPr>
            <w:tcW w:w="1173" w:type="dxa"/>
          </w:tcPr>
          <w:p w14:paraId="3D70A8B4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  <w:r w:rsidRPr="00BB11FA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2" w:type="dxa"/>
          </w:tcPr>
          <w:p w14:paraId="2604DCCE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24 (68.4)</w:t>
            </w:r>
          </w:p>
        </w:tc>
        <w:tc>
          <w:tcPr>
            <w:tcW w:w="1173" w:type="dxa"/>
          </w:tcPr>
          <w:p w14:paraId="23979564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19 (55.2)</w:t>
            </w:r>
          </w:p>
        </w:tc>
        <w:tc>
          <w:tcPr>
            <w:tcW w:w="1173" w:type="dxa"/>
          </w:tcPr>
          <w:p w14:paraId="094AECE8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  <w:r w:rsidRPr="00BB11FA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8E1EA2" w:rsidRPr="00BB11FA" w14:paraId="1BF31F8B" w14:textId="77777777" w:rsidTr="00BB11FA">
        <w:trPr>
          <w:trHeight w:val="415"/>
        </w:trPr>
        <w:tc>
          <w:tcPr>
            <w:tcW w:w="2278" w:type="dxa"/>
          </w:tcPr>
          <w:p w14:paraId="3691B19E" w14:textId="77777777" w:rsidR="008E1EA2" w:rsidRPr="00BB11FA" w:rsidRDefault="008E1EA2" w:rsidP="008E1EA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A</w:t>
            </w:r>
          </w:p>
        </w:tc>
        <w:tc>
          <w:tcPr>
            <w:tcW w:w="1172" w:type="dxa"/>
          </w:tcPr>
          <w:p w14:paraId="0E57BBAA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3" w:type="dxa"/>
          </w:tcPr>
          <w:p w14:paraId="56C72440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3" w:type="dxa"/>
          </w:tcPr>
          <w:p w14:paraId="30C68DA2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649</w:t>
            </w:r>
            <w:r w:rsidRPr="00BB11F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2" w:type="dxa"/>
          </w:tcPr>
          <w:p w14:paraId="4C344649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3" w:type="dxa"/>
          </w:tcPr>
          <w:p w14:paraId="0C792E79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3" w:type="dxa"/>
          </w:tcPr>
          <w:p w14:paraId="1FF8842B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222</w:t>
            </w:r>
            <w:r w:rsidRPr="00BB11F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</w:tr>
      <w:tr w:rsidR="008E1EA2" w:rsidRPr="00BB11FA" w14:paraId="1273500F" w14:textId="77777777" w:rsidTr="00BB11FA">
        <w:trPr>
          <w:trHeight w:val="843"/>
        </w:trPr>
        <w:tc>
          <w:tcPr>
            <w:tcW w:w="2278" w:type="dxa"/>
          </w:tcPr>
          <w:p w14:paraId="590DDAA1" w14:textId="77777777" w:rsidR="008E1EA2" w:rsidRPr="00BB11FA" w:rsidRDefault="008E1EA2" w:rsidP="008E1EA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sz w:val="24"/>
                <w:szCs w:val="24"/>
              </w:rPr>
              <w:t xml:space="preserve">     ASA1-2</w:t>
            </w:r>
          </w:p>
        </w:tc>
        <w:tc>
          <w:tcPr>
            <w:tcW w:w="1172" w:type="dxa"/>
          </w:tcPr>
          <w:p w14:paraId="0389491B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39 (87.4)</w:t>
            </w:r>
          </w:p>
        </w:tc>
        <w:tc>
          <w:tcPr>
            <w:tcW w:w="1173" w:type="dxa"/>
          </w:tcPr>
          <w:p w14:paraId="44C63287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02 (89.5)</w:t>
            </w:r>
          </w:p>
        </w:tc>
        <w:tc>
          <w:tcPr>
            <w:tcW w:w="1173" w:type="dxa"/>
          </w:tcPr>
          <w:p w14:paraId="028D34D8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2" w:type="dxa"/>
          </w:tcPr>
          <w:p w14:paraId="7E310719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82 (82.3)</w:t>
            </w:r>
          </w:p>
        </w:tc>
        <w:tc>
          <w:tcPr>
            <w:tcW w:w="1173" w:type="dxa"/>
          </w:tcPr>
          <w:p w14:paraId="39EA58F9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05 (78.8)</w:t>
            </w:r>
          </w:p>
        </w:tc>
        <w:tc>
          <w:tcPr>
            <w:tcW w:w="1173" w:type="dxa"/>
          </w:tcPr>
          <w:p w14:paraId="6E6421D8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8E1EA2" w:rsidRPr="00BB11FA" w14:paraId="6EA98E9D" w14:textId="77777777" w:rsidTr="00BB11FA">
        <w:trPr>
          <w:trHeight w:val="843"/>
        </w:trPr>
        <w:tc>
          <w:tcPr>
            <w:tcW w:w="2278" w:type="dxa"/>
          </w:tcPr>
          <w:p w14:paraId="6CD31B33" w14:textId="77777777" w:rsidR="008E1EA2" w:rsidRPr="00BB11FA" w:rsidRDefault="008E1EA2" w:rsidP="008E1EA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sz w:val="24"/>
                <w:szCs w:val="24"/>
              </w:rPr>
              <w:t xml:space="preserve">     ASA3-4</w:t>
            </w:r>
          </w:p>
        </w:tc>
        <w:tc>
          <w:tcPr>
            <w:tcW w:w="1172" w:type="dxa"/>
          </w:tcPr>
          <w:p w14:paraId="79C765DD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07 (12.6)</w:t>
            </w:r>
          </w:p>
        </w:tc>
        <w:tc>
          <w:tcPr>
            <w:tcW w:w="1173" w:type="dxa"/>
          </w:tcPr>
          <w:p w14:paraId="719BD6AE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 (10.5)</w:t>
            </w:r>
          </w:p>
        </w:tc>
        <w:tc>
          <w:tcPr>
            <w:tcW w:w="1173" w:type="dxa"/>
          </w:tcPr>
          <w:p w14:paraId="0287B3BF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2" w:type="dxa"/>
          </w:tcPr>
          <w:p w14:paraId="2B075478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2 (17.7)</w:t>
            </w:r>
          </w:p>
        </w:tc>
        <w:tc>
          <w:tcPr>
            <w:tcW w:w="1173" w:type="dxa"/>
          </w:tcPr>
          <w:p w14:paraId="53404E45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2 (21.1)</w:t>
            </w:r>
          </w:p>
        </w:tc>
        <w:tc>
          <w:tcPr>
            <w:tcW w:w="1173" w:type="dxa"/>
          </w:tcPr>
          <w:p w14:paraId="65079344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8E1EA2" w:rsidRPr="00BB11FA" w14:paraId="7EB02204" w14:textId="77777777" w:rsidTr="00BB11FA">
        <w:trPr>
          <w:trHeight w:val="415"/>
        </w:trPr>
        <w:tc>
          <w:tcPr>
            <w:tcW w:w="2278" w:type="dxa"/>
          </w:tcPr>
          <w:p w14:paraId="79D100FC" w14:textId="77777777" w:rsidR="008E1EA2" w:rsidRPr="00BB11FA" w:rsidRDefault="008E1EA2" w:rsidP="008E1EA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BMI </w:t>
            </w:r>
            <w:r w:rsidRPr="00BB11FA">
              <w:rPr>
                <w:rFonts w:asciiTheme="majorBidi" w:hAnsiTheme="majorBidi" w:cstheme="majorBidi"/>
                <w:bCs/>
                <w:sz w:val="24"/>
                <w:szCs w:val="24"/>
              </w:rPr>
              <w:t>(kg/m</w:t>
            </w:r>
            <w:r w:rsidRPr="00BB11FA">
              <w:rPr>
                <w:rFonts w:asciiTheme="majorBidi" w:hAnsiTheme="majorBidi" w:cstheme="majorBidi"/>
                <w:bCs/>
                <w:sz w:val="24"/>
                <w:szCs w:val="24"/>
                <w:vertAlign w:val="superscript"/>
              </w:rPr>
              <w:t>2</w:t>
            </w:r>
            <w:r w:rsidRPr="00BB11FA">
              <w:rPr>
                <w:rFonts w:asciiTheme="majorBidi" w:hAnsiTheme="majorBidi" w:cstheme="majorBidi"/>
                <w:bCs/>
                <w:sz w:val="24"/>
                <w:szCs w:val="24"/>
              </w:rPr>
              <w:t>)</w:t>
            </w:r>
          </w:p>
        </w:tc>
        <w:tc>
          <w:tcPr>
            <w:tcW w:w="1172" w:type="dxa"/>
          </w:tcPr>
          <w:p w14:paraId="621FCFBC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3" w:type="dxa"/>
          </w:tcPr>
          <w:p w14:paraId="797159CD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3" w:type="dxa"/>
          </w:tcPr>
          <w:p w14:paraId="0C8F0D01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593</w:t>
            </w:r>
            <w:r w:rsidRPr="00BB11F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2" w:type="dxa"/>
          </w:tcPr>
          <w:p w14:paraId="66F298D5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3" w:type="dxa"/>
          </w:tcPr>
          <w:p w14:paraId="03DE096F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3" w:type="dxa"/>
          </w:tcPr>
          <w:p w14:paraId="781CA9EF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</w:t>
            </w:r>
            <w:r w:rsidRPr="00BB11F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</w:tr>
      <w:tr w:rsidR="008E1EA2" w:rsidRPr="00BB11FA" w14:paraId="7C12BAF5" w14:textId="77777777" w:rsidTr="00BB11FA">
        <w:trPr>
          <w:trHeight w:val="843"/>
        </w:trPr>
        <w:tc>
          <w:tcPr>
            <w:tcW w:w="2278" w:type="dxa"/>
          </w:tcPr>
          <w:p w14:paraId="4615FEBF" w14:textId="77777777" w:rsidR="008E1EA2" w:rsidRPr="00BB11FA" w:rsidRDefault="008E1EA2" w:rsidP="008E1EA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sz w:val="24"/>
                <w:szCs w:val="24"/>
              </w:rPr>
              <w:t xml:space="preserve">     &lt;30</w:t>
            </w:r>
          </w:p>
        </w:tc>
        <w:tc>
          <w:tcPr>
            <w:tcW w:w="1172" w:type="dxa"/>
          </w:tcPr>
          <w:p w14:paraId="54DAB2A3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22 (91.5)</w:t>
            </w:r>
          </w:p>
        </w:tc>
        <w:tc>
          <w:tcPr>
            <w:tcW w:w="1173" w:type="dxa"/>
          </w:tcPr>
          <w:p w14:paraId="6503FB78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01 (90.2)</w:t>
            </w:r>
          </w:p>
        </w:tc>
        <w:tc>
          <w:tcPr>
            <w:tcW w:w="1173" w:type="dxa"/>
          </w:tcPr>
          <w:p w14:paraId="64D305C8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2" w:type="dxa"/>
          </w:tcPr>
          <w:p w14:paraId="0E91A5AC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82 (88)</w:t>
            </w:r>
          </w:p>
        </w:tc>
        <w:tc>
          <w:tcPr>
            <w:tcW w:w="1173" w:type="dxa"/>
          </w:tcPr>
          <w:p w14:paraId="048D6D10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98 (88.2)</w:t>
            </w:r>
          </w:p>
        </w:tc>
        <w:tc>
          <w:tcPr>
            <w:tcW w:w="1173" w:type="dxa"/>
          </w:tcPr>
          <w:p w14:paraId="409DAD6B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8E1EA2" w:rsidRPr="00BB11FA" w14:paraId="23B0A740" w14:textId="77777777" w:rsidTr="00BB11FA">
        <w:trPr>
          <w:trHeight w:val="843"/>
        </w:trPr>
        <w:tc>
          <w:tcPr>
            <w:tcW w:w="2278" w:type="dxa"/>
          </w:tcPr>
          <w:p w14:paraId="759B4814" w14:textId="77777777" w:rsidR="008E1EA2" w:rsidRPr="00BB11FA" w:rsidRDefault="008E1EA2" w:rsidP="008E1EA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r w:rsidRPr="00BB11FA">
              <w:rPr>
                <w:rFonts w:asciiTheme="majorBidi" w:hAnsiTheme="majorBidi" w:cstheme="majorBidi" w:hint="eastAsia"/>
                <w:sz w:val="24"/>
                <w:szCs w:val="24"/>
              </w:rPr>
              <w:t>≥</w:t>
            </w:r>
            <w:r w:rsidRPr="00BB11FA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172" w:type="dxa"/>
          </w:tcPr>
          <w:p w14:paraId="612929DD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7 (8.5)</w:t>
            </w:r>
          </w:p>
        </w:tc>
        <w:tc>
          <w:tcPr>
            <w:tcW w:w="1173" w:type="dxa"/>
          </w:tcPr>
          <w:p w14:paraId="0337F435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1 (9.8)</w:t>
            </w:r>
          </w:p>
        </w:tc>
        <w:tc>
          <w:tcPr>
            <w:tcW w:w="1173" w:type="dxa"/>
          </w:tcPr>
          <w:p w14:paraId="14A03E78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2" w:type="dxa"/>
          </w:tcPr>
          <w:p w14:paraId="62893153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2 (12)</w:t>
            </w:r>
          </w:p>
        </w:tc>
        <w:tc>
          <w:tcPr>
            <w:tcW w:w="1173" w:type="dxa"/>
          </w:tcPr>
          <w:p w14:paraId="443622AE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0 (11.8)</w:t>
            </w:r>
          </w:p>
        </w:tc>
        <w:tc>
          <w:tcPr>
            <w:tcW w:w="1173" w:type="dxa"/>
          </w:tcPr>
          <w:p w14:paraId="6BDD4BC5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8E1EA2" w:rsidRPr="00BB11FA" w14:paraId="15CFBCE6" w14:textId="77777777" w:rsidTr="00BB11FA">
        <w:trPr>
          <w:trHeight w:val="415"/>
        </w:trPr>
        <w:tc>
          <w:tcPr>
            <w:tcW w:w="2278" w:type="dxa"/>
          </w:tcPr>
          <w:p w14:paraId="4B0CFE44" w14:textId="77777777" w:rsidR="008E1EA2" w:rsidRPr="00BB11FA" w:rsidRDefault="008E1EA2" w:rsidP="008E1EA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Tumor stage</w:t>
            </w:r>
          </w:p>
        </w:tc>
        <w:tc>
          <w:tcPr>
            <w:tcW w:w="1172" w:type="dxa"/>
          </w:tcPr>
          <w:p w14:paraId="4C836380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3" w:type="dxa"/>
          </w:tcPr>
          <w:p w14:paraId="678CF572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3" w:type="dxa"/>
          </w:tcPr>
          <w:p w14:paraId="25B10F5A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44</w:t>
            </w:r>
            <w:r w:rsidRPr="00BB11F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2" w:type="dxa"/>
          </w:tcPr>
          <w:p w14:paraId="14A6A99E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3" w:type="dxa"/>
          </w:tcPr>
          <w:p w14:paraId="58C5D588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3" w:type="dxa"/>
          </w:tcPr>
          <w:p w14:paraId="389DB905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468</w:t>
            </w:r>
            <w:r w:rsidRPr="00BB11F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</w:tr>
      <w:tr w:rsidR="008E1EA2" w:rsidRPr="00BB11FA" w14:paraId="1E80BE13" w14:textId="77777777" w:rsidTr="00BB11FA">
        <w:trPr>
          <w:trHeight w:val="843"/>
        </w:trPr>
        <w:tc>
          <w:tcPr>
            <w:tcW w:w="2278" w:type="dxa"/>
          </w:tcPr>
          <w:p w14:paraId="5D8E935A" w14:textId="77777777" w:rsidR="008E1EA2" w:rsidRPr="00BB11FA" w:rsidRDefault="008E1EA2" w:rsidP="008E1EA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sz w:val="24"/>
                <w:szCs w:val="24"/>
              </w:rPr>
              <w:t xml:space="preserve">    T1-2</w:t>
            </w:r>
          </w:p>
        </w:tc>
        <w:tc>
          <w:tcPr>
            <w:tcW w:w="1172" w:type="dxa"/>
          </w:tcPr>
          <w:p w14:paraId="41B7CEB1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63 (42.5)</w:t>
            </w:r>
          </w:p>
        </w:tc>
        <w:tc>
          <w:tcPr>
            <w:tcW w:w="1173" w:type="dxa"/>
          </w:tcPr>
          <w:p w14:paraId="438144D3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8 (46.4)</w:t>
            </w:r>
          </w:p>
        </w:tc>
        <w:tc>
          <w:tcPr>
            <w:tcW w:w="1173" w:type="dxa"/>
          </w:tcPr>
          <w:p w14:paraId="513A3B67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2" w:type="dxa"/>
          </w:tcPr>
          <w:p w14:paraId="4205B5B6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49 (31.6)</w:t>
            </w:r>
          </w:p>
        </w:tc>
        <w:tc>
          <w:tcPr>
            <w:tcW w:w="1173" w:type="dxa"/>
          </w:tcPr>
          <w:p w14:paraId="7018D20B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34 (34)</w:t>
            </w:r>
          </w:p>
        </w:tc>
        <w:tc>
          <w:tcPr>
            <w:tcW w:w="1173" w:type="dxa"/>
          </w:tcPr>
          <w:p w14:paraId="033EE26A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8E1EA2" w:rsidRPr="00BB11FA" w14:paraId="68CE1AB0" w14:textId="77777777" w:rsidTr="00BB11FA">
        <w:trPr>
          <w:trHeight w:val="843"/>
        </w:trPr>
        <w:tc>
          <w:tcPr>
            <w:tcW w:w="2278" w:type="dxa"/>
          </w:tcPr>
          <w:p w14:paraId="4C088FE8" w14:textId="77777777" w:rsidR="008E1EA2" w:rsidRPr="00BB11FA" w:rsidRDefault="008E1EA2" w:rsidP="008E1EA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sz w:val="24"/>
                <w:szCs w:val="24"/>
              </w:rPr>
              <w:t xml:space="preserve">    T3-4</w:t>
            </w:r>
          </w:p>
        </w:tc>
        <w:tc>
          <w:tcPr>
            <w:tcW w:w="1172" w:type="dxa"/>
          </w:tcPr>
          <w:p w14:paraId="7F85A02D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91 (57.5)</w:t>
            </w:r>
          </w:p>
        </w:tc>
        <w:tc>
          <w:tcPr>
            <w:tcW w:w="1173" w:type="dxa"/>
          </w:tcPr>
          <w:p w14:paraId="445EE9F0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7 (53.6)</w:t>
            </w:r>
          </w:p>
        </w:tc>
        <w:tc>
          <w:tcPr>
            <w:tcW w:w="1173" w:type="dxa"/>
          </w:tcPr>
          <w:p w14:paraId="08418551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2" w:type="dxa"/>
          </w:tcPr>
          <w:p w14:paraId="54A421D5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22 (68.4)</w:t>
            </w:r>
          </w:p>
        </w:tc>
        <w:tc>
          <w:tcPr>
            <w:tcW w:w="1173" w:type="dxa"/>
          </w:tcPr>
          <w:p w14:paraId="37B2C511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60 (66)</w:t>
            </w:r>
          </w:p>
        </w:tc>
        <w:tc>
          <w:tcPr>
            <w:tcW w:w="1173" w:type="dxa"/>
          </w:tcPr>
          <w:p w14:paraId="603EEB19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8E1EA2" w:rsidRPr="00BB11FA" w14:paraId="0E2F520B" w14:textId="77777777" w:rsidTr="00BB11FA">
        <w:trPr>
          <w:trHeight w:val="415"/>
        </w:trPr>
        <w:tc>
          <w:tcPr>
            <w:tcW w:w="2278" w:type="dxa"/>
          </w:tcPr>
          <w:p w14:paraId="45E2AE66" w14:textId="77777777" w:rsidR="008E1EA2" w:rsidRPr="00BB11FA" w:rsidRDefault="008E1EA2" w:rsidP="008E1EA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N stage</w:t>
            </w:r>
          </w:p>
        </w:tc>
        <w:tc>
          <w:tcPr>
            <w:tcW w:w="1172" w:type="dxa"/>
          </w:tcPr>
          <w:p w14:paraId="24495E71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3" w:type="dxa"/>
          </w:tcPr>
          <w:p w14:paraId="2DB8D14B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3" w:type="dxa"/>
          </w:tcPr>
          <w:p w14:paraId="26420596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432</w:t>
            </w:r>
            <w:r w:rsidRPr="00BB11F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2" w:type="dxa"/>
          </w:tcPr>
          <w:p w14:paraId="4DDD0F14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3" w:type="dxa"/>
          </w:tcPr>
          <w:p w14:paraId="349845F6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3" w:type="dxa"/>
          </w:tcPr>
          <w:p w14:paraId="50C0C416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887</w:t>
            </w:r>
            <w:r w:rsidRPr="00BB11F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</w:tr>
      <w:tr w:rsidR="008E1EA2" w:rsidRPr="00BB11FA" w14:paraId="6DF0805A" w14:textId="77777777" w:rsidTr="00BB11FA">
        <w:trPr>
          <w:trHeight w:val="843"/>
        </w:trPr>
        <w:tc>
          <w:tcPr>
            <w:tcW w:w="2278" w:type="dxa"/>
          </w:tcPr>
          <w:p w14:paraId="486B1F80" w14:textId="77777777" w:rsidR="008E1EA2" w:rsidRPr="00BB11FA" w:rsidRDefault="008E1EA2" w:rsidP="008E1EA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sz w:val="24"/>
                <w:szCs w:val="24"/>
              </w:rPr>
              <w:t xml:space="preserve">  N0</w:t>
            </w:r>
          </w:p>
        </w:tc>
        <w:tc>
          <w:tcPr>
            <w:tcW w:w="1172" w:type="dxa"/>
          </w:tcPr>
          <w:p w14:paraId="50A4517C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09 (59.4)</w:t>
            </w:r>
          </w:p>
        </w:tc>
        <w:tc>
          <w:tcPr>
            <w:tcW w:w="1173" w:type="dxa"/>
          </w:tcPr>
          <w:p w14:paraId="4AD6CFAC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8 (63.4)</w:t>
            </w:r>
          </w:p>
        </w:tc>
        <w:tc>
          <w:tcPr>
            <w:tcW w:w="1173" w:type="dxa"/>
          </w:tcPr>
          <w:p w14:paraId="2DE9DA38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2" w:type="dxa"/>
          </w:tcPr>
          <w:p w14:paraId="7F655CEC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95 (63)</w:t>
            </w:r>
          </w:p>
        </w:tc>
        <w:tc>
          <w:tcPr>
            <w:tcW w:w="1173" w:type="dxa"/>
          </w:tcPr>
          <w:p w14:paraId="6EAACDFB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47 (63.7)</w:t>
            </w:r>
          </w:p>
        </w:tc>
        <w:tc>
          <w:tcPr>
            <w:tcW w:w="1173" w:type="dxa"/>
          </w:tcPr>
          <w:p w14:paraId="29AD06F4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8E1EA2" w:rsidRPr="00BB11FA" w14:paraId="55EC66E1" w14:textId="77777777" w:rsidTr="00BB11FA">
        <w:trPr>
          <w:trHeight w:val="843"/>
        </w:trPr>
        <w:tc>
          <w:tcPr>
            <w:tcW w:w="2278" w:type="dxa"/>
          </w:tcPr>
          <w:p w14:paraId="3E78E200" w14:textId="77777777" w:rsidR="008E1EA2" w:rsidRPr="00BB11FA" w:rsidRDefault="008E1EA2" w:rsidP="008E1EA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sz w:val="24"/>
                <w:szCs w:val="24"/>
              </w:rPr>
              <w:t xml:space="preserve">  N1-N2</w:t>
            </w:r>
          </w:p>
        </w:tc>
        <w:tc>
          <w:tcPr>
            <w:tcW w:w="1172" w:type="dxa"/>
          </w:tcPr>
          <w:p w14:paraId="3E82E3A8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48 (40.6)</w:t>
            </w:r>
          </w:p>
        </w:tc>
        <w:tc>
          <w:tcPr>
            <w:tcW w:w="1173" w:type="dxa"/>
          </w:tcPr>
          <w:p w14:paraId="3E646CB6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5 (36.6)</w:t>
            </w:r>
          </w:p>
        </w:tc>
        <w:tc>
          <w:tcPr>
            <w:tcW w:w="1173" w:type="dxa"/>
          </w:tcPr>
          <w:p w14:paraId="2DAB634D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2" w:type="dxa"/>
          </w:tcPr>
          <w:p w14:paraId="230D4B01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73 (37)</w:t>
            </w:r>
          </w:p>
        </w:tc>
        <w:tc>
          <w:tcPr>
            <w:tcW w:w="1173" w:type="dxa"/>
          </w:tcPr>
          <w:p w14:paraId="50032A85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41 (36.3)</w:t>
            </w:r>
          </w:p>
        </w:tc>
        <w:tc>
          <w:tcPr>
            <w:tcW w:w="1173" w:type="dxa"/>
          </w:tcPr>
          <w:p w14:paraId="24832342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8E1EA2" w:rsidRPr="00BB11FA" w14:paraId="430E5C27" w14:textId="77777777" w:rsidTr="00BB11FA">
        <w:trPr>
          <w:trHeight w:val="415"/>
        </w:trPr>
        <w:tc>
          <w:tcPr>
            <w:tcW w:w="2278" w:type="dxa"/>
          </w:tcPr>
          <w:p w14:paraId="69339FA6" w14:textId="77777777" w:rsidR="008E1EA2" w:rsidRPr="00BB11FA" w:rsidRDefault="008E1EA2" w:rsidP="008E1EA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cM stage</w:t>
            </w:r>
          </w:p>
        </w:tc>
        <w:tc>
          <w:tcPr>
            <w:tcW w:w="1172" w:type="dxa"/>
          </w:tcPr>
          <w:p w14:paraId="7C80A24E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3" w:type="dxa"/>
          </w:tcPr>
          <w:p w14:paraId="6DDF85F7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3" w:type="dxa"/>
          </w:tcPr>
          <w:p w14:paraId="332349D8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652</w:t>
            </w:r>
            <w:r w:rsidRPr="00BB11F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2" w:type="dxa"/>
          </w:tcPr>
          <w:p w14:paraId="6BD4B9B5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3" w:type="dxa"/>
          </w:tcPr>
          <w:p w14:paraId="5AE55794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3" w:type="dxa"/>
          </w:tcPr>
          <w:p w14:paraId="2B5DA84D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3</w:t>
            </w:r>
            <w:r w:rsidRPr="00BB11F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</w:tr>
      <w:tr w:rsidR="008E1EA2" w:rsidRPr="00BB11FA" w14:paraId="0C8C767E" w14:textId="77777777" w:rsidTr="00BB11FA">
        <w:trPr>
          <w:trHeight w:val="843"/>
        </w:trPr>
        <w:tc>
          <w:tcPr>
            <w:tcW w:w="2278" w:type="dxa"/>
          </w:tcPr>
          <w:p w14:paraId="18F21744" w14:textId="77777777" w:rsidR="008E1EA2" w:rsidRPr="00BB11FA" w:rsidRDefault="008E1EA2" w:rsidP="008E1EA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sz w:val="24"/>
                <w:szCs w:val="24"/>
              </w:rPr>
              <w:t xml:space="preserve">   M0</w:t>
            </w:r>
          </w:p>
        </w:tc>
        <w:tc>
          <w:tcPr>
            <w:tcW w:w="1172" w:type="dxa"/>
          </w:tcPr>
          <w:p w14:paraId="1A73500A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97 (95.1)</w:t>
            </w:r>
          </w:p>
        </w:tc>
        <w:tc>
          <w:tcPr>
            <w:tcW w:w="1173" w:type="dxa"/>
          </w:tcPr>
          <w:p w14:paraId="54D25C49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12 (94.1)</w:t>
            </w:r>
          </w:p>
        </w:tc>
        <w:tc>
          <w:tcPr>
            <w:tcW w:w="1173" w:type="dxa"/>
          </w:tcPr>
          <w:p w14:paraId="252B2F64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2" w:type="dxa"/>
          </w:tcPr>
          <w:p w14:paraId="04C5E520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24 (91.4)</w:t>
            </w:r>
          </w:p>
        </w:tc>
        <w:tc>
          <w:tcPr>
            <w:tcW w:w="1173" w:type="dxa"/>
          </w:tcPr>
          <w:p w14:paraId="36F3AF47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59 (39.5)</w:t>
            </w:r>
          </w:p>
        </w:tc>
        <w:tc>
          <w:tcPr>
            <w:tcW w:w="1173" w:type="dxa"/>
          </w:tcPr>
          <w:p w14:paraId="3D98088A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8E1EA2" w:rsidRPr="00BB11FA" w14:paraId="1B40CA54" w14:textId="77777777" w:rsidTr="00BB11FA">
        <w:trPr>
          <w:trHeight w:val="843"/>
        </w:trPr>
        <w:tc>
          <w:tcPr>
            <w:tcW w:w="2278" w:type="dxa"/>
          </w:tcPr>
          <w:p w14:paraId="03AA89E2" w14:textId="77777777" w:rsidR="008E1EA2" w:rsidRPr="00BB11FA" w:rsidRDefault="008E1EA2" w:rsidP="008E1EA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sz w:val="24"/>
                <w:szCs w:val="24"/>
              </w:rPr>
              <w:t xml:space="preserve">   M1</w:t>
            </w:r>
          </w:p>
        </w:tc>
        <w:tc>
          <w:tcPr>
            <w:tcW w:w="1172" w:type="dxa"/>
          </w:tcPr>
          <w:p w14:paraId="407848DE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1 (4.9)</w:t>
            </w:r>
          </w:p>
        </w:tc>
        <w:tc>
          <w:tcPr>
            <w:tcW w:w="1173" w:type="dxa"/>
          </w:tcPr>
          <w:p w14:paraId="6190351A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 (5.9)</w:t>
            </w:r>
          </w:p>
        </w:tc>
        <w:tc>
          <w:tcPr>
            <w:tcW w:w="1173" w:type="dxa"/>
          </w:tcPr>
          <w:p w14:paraId="74521915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2" w:type="dxa"/>
          </w:tcPr>
          <w:p w14:paraId="0C993763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0 (8.6)</w:t>
            </w:r>
          </w:p>
        </w:tc>
        <w:tc>
          <w:tcPr>
            <w:tcW w:w="1173" w:type="dxa"/>
          </w:tcPr>
          <w:p w14:paraId="6CEE9512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5 (6.5)</w:t>
            </w:r>
          </w:p>
        </w:tc>
        <w:tc>
          <w:tcPr>
            <w:tcW w:w="1173" w:type="dxa"/>
          </w:tcPr>
          <w:p w14:paraId="17D9D804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993626" w:rsidRPr="00BB11FA" w14:paraId="2B1608D0" w14:textId="77777777" w:rsidTr="00BB11FA">
        <w:trPr>
          <w:trHeight w:val="843"/>
        </w:trPr>
        <w:tc>
          <w:tcPr>
            <w:tcW w:w="2278" w:type="dxa"/>
          </w:tcPr>
          <w:p w14:paraId="216AD61B" w14:textId="5A6C2EED" w:rsidR="00993626" w:rsidRPr="00993626" w:rsidRDefault="00993626" w:rsidP="008E1EA2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 w:eastAsia="ko-KR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 w:eastAsia="ko-KR"/>
              </w:rPr>
              <w:t>Neoadjuvant therapy</w:t>
            </w:r>
          </w:p>
        </w:tc>
        <w:tc>
          <w:tcPr>
            <w:tcW w:w="1172" w:type="dxa"/>
          </w:tcPr>
          <w:p w14:paraId="1AA496B0" w14:textId="046DE4BE" w:rsidR="00993626" w:rsidRPr="00BB11FA" w:rsidRDefault="00993626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94 (80.4)</w:t>
            </w:r>
          </w:p>
        </w:tc>
        <w:tc>
          <w:tcPr>
            <w:tcW w:w="1173" w:type="dxa"/>
          </w:tcPr>
          <w:p w14:paraId="37359F5A" w14:textId="2DA9A960" w:rsidR="00993626" w:rsidRPr="00BB11FA" w:rsidRDefault="00993626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4 (51.2)</w:t>
            </w:r>
          </w:p>
        </w:tc>
        <w:tc>
          <w:tcPr>
            <w:tcW w:w="1173" w:type="dxa"/>
          </w:tcPr>
          <w:p w14:paraId="1F2F0921" w14:textId="4A20BCEC" w:rsidR="00993626" w:rsidRPr="00BB11FA" w:rsidRDefault="00993626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  <w:t>&lt;0.001</w:t>
            </w:r>
            <w:r w:rsidRPr="00BB11FA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2" w:type="dxa"/>
          </w:tcPr>
          <w:p w14:paraId="6A7DEAC3" w14:textId="6F2687EF" w:rsidR="00993626" w:rsidRPr="00BB11FA" w:rsidRDefault="00993626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74 (57.9)</w:t>
            </w:r>
          </w:p>
        </w:tc>
        <w:tc>
          <w:tcPr>
            <w:tcW w:w="1173" w:type="dxa"/>
          </w:tcPr>
          <w:p w14:paraId="7BA42862" w14:textId="3C18C558" w:rsidR="00993626" w:rsidRPr="00BB11FA" w:rsidRDefault="00993626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98 (24.7)</w:t>
            </w:r>
          </w:p>
        </w:tc>
        <w:tc>
          <w:tcPr>
            <w:tcW w:w="1173" w:type="dxa"/>
          </w:tcPr>
          <w:p w14:paraId="63AE26DE" w14:textId="64FC77BC" w:rsidR="00993626" w:rsidRPr="00BB11FA" w:rsidRDefault="00993626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  <w:t>&lt;0.001</w:t>
            </w:r>
            <w:r w:rsidRPr="00BB11FA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8E1EA2" w:rsidRPr="00BB11FA" w14:paraId="79AD6B1F" w14:textId="77777777" w:rsidTr="00BB11FA">
        <w:trPr>
          <w:trHeight w:val="831"/>
        </w:trPr>
        <w:tc>
          <w:tcPr>
            <w:tcW w:w="2278" w:type="dxa"/>
          </w:tcPr>
          <w:p w14:paraId="2975C1FC" w14:textId="77777777" w:rsidR="008E1EA2" w:rsidRPr="00BB11FA" w:rsidRDefault="008E1EA2" w:rsidP="008E1EA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igh ligation of IMA</w:t>
            </w:r>
          </w:p>
        </w:tc>
        <w:tc>
          <w:tcPr>
            <w:tcW w:w="1172" w:type="dxa"/>
          </w:tcPr>
          <w:p w14:paraId="259FB225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86 (44.7)</w:t>
            </w:r>
          </w:p>
        </w:tc>
        <w:tc>
          <w:tcPr>
            <w:tcW w:w="1173" w:type="dxa"/>
          </w:tcPr>
          <w:p w14:paraId="7A8207DC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7 (29.6)</w:t>
            </w:r>
          </w:p>
        </w:tc>
        <w:tc>
          <w:tcPr>
            <w:tcW w:w="1173" w:type="dxa"/>
          </w:tcPr>
          <w:p w14:paraId="69747BA1" w14:textId="00440D7B" w:rsidR="008E1EA2" w:rsidRPr="00BB11FA" w:rsidRDefault="00326BDC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  <w:t>&lt;</w:t>
            </w:r>
            <w:r w:rsidR="008E1EA2" w:rsidRPr="00BB11FA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  <w:t>0.001</w:t>
            </w:r>
            <w:r w:rsidR="008E1EA2" w:rsidRPr="00BB11FA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2" w:type="dxa"/>
          </w:tcPr>
          <w:p w14:paraId="34B7C14E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14 (45.1)</w:t>
            </w:r>
          </w:p>
        </w:tc>
        <w:tc>
          <w:tcPr>
            <w:tcW w:w="1173" w:type="dxa"/>
          </w:tcPr>
          <w:p w14:paraId="087FA3CF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19 (30)</w:t>
            </w:r>
          </w:p>
        </w:tc>
        <w:tc>
          <w:tcPr>
            <w:tcW w:w="1173" w:type="dxa"/>
          </w:tcPr>
          <w:p w14:paraId="23BBE0D7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  <w:t>&lt;0.001</w:t>
            </w:r>
            <w:r w:rsidRPr="00BB11FA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8E1EA2" w:rsidRPr="00BB11FA" w14:paraId="16B65CEA" w14:textId="77777777" w:rsidTr="00BB11FA">
        <w:trPr>
          <w:trHeight w:val="843"/>
        </w:trPr>
        <w:tc>
          <w:tcPr>
            <w:tcW w:w="2278" w:type="dxa"/>
          </w:tcPr>
          <w:p w14:paraId="0CF38E5C" w14:textId="77777777" w:rsidR="008E1EA2" w:rsidRPr="00BB11FA" w:rsidRDefault="008E1EA2" w:rsidP="008E1EA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</w:t>
            </w:r>
          </w:p>
        </w:tc>
        <w:tc>
          <w:tcPr>
            <w:tcW w:w="1172" w:type="dxa"/>
          </w:tcPr>
          <w:p w14:paraId="76A909E7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5 (8.7)</w:t>
            </w:r>
          </w:p>
        </w:tc>
        <w:tc>
          <w:tcPr>
            <w:tcW w:w="1173" w:type="dxa"/>
          </w:tcPr>
          <w:p w14:paraId="4DEDE2BF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5 (12)</w:t>
            </w:r>
          </w:p>
        </w:tc>
        <w:tc>
          <w:tcPr>
            <w:tcW w:w="1173" w:type="dxa"/>
          </w:tcPr>
          <w:p w14:paraId="3A208EBB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243</w:t>
            </w:r>
            <w:r w:rsidRPr="00BB11F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2" w:type="dxa"/>
          </w:tcPr>
          <w:p w14:paraId="0E107181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8 (10.1)</w:t>
            </w:r>
          </w:p>
        </w:tc>
        <w:tc>
          <w:tcPr>
            <w:tcW w:w="1173" w:type="dxa"/>
          </w:tcPr>
          <w:p w14:paraId="27DF25FA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2 (10.6)</w:t>
            </w:r>
          </w:p>
        </w:tc>
        <w:tc>
          <w:tcPr>
            <w:tcW w:w="1173" w:type="dxa"/>
          </w:tcPr>
          <w:p w14:paraId="36C09F91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824</w:t>
            </w:r>
            <w:r w:rsidRPr="00BB11F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</w:tr>
      <w:tr w:rsidR="008E1EA2" w:rsidRPr="00BB11FA" w14:paraId="0A407CAF" w14:textId="77777777" w:rsidTr="00BB11FA">
        <w:trPr>
          <w:trHeight w:val="843"/>
        </w:trPr>
        <w:tc>
          <w:tcPr>
            <w:tcW w:w="2278" w:type="dxa"/>
          </w:tcPr>
          <w:p w14:paraId="6D172B50" w14:textId="77777777" w:rsidR="008E1EA2" w:rsidRPr="00BB11FA" w:rsidRDefault="008E1EA2" w:rsidP="008E1EA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operation for AL</w:t>
            </w:r>
          </w:p>
        </w:tc>
        <w:tc>
          <w:tcPr>
            <w:tcW w:w="1172" w:type="dxa"/>
          </w:tcPr>
          <w:p w14:paraId="2CE57FA5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7 (4.3)</w:t>
            </w:r>
          </w:p>
        </w:tc>
        <w:tc>
          <w:tcPr>
            <w:tcW w:w="1173" w:type="dxa"/>
          </w:tcPr>
          <w:p w14:paraId="7B5E9FD9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4 (11.2)</w:t>
            </w:r>
          </w:p>
        </w:tc>
        <w:tc>
          <w:tcPr>
            <w:tcW w:w="1173" w:type="dxa"/>
          </w:tcPr>
          <w:p w14:paraId="78274FE6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  <w:t>0.004</w:t>
            </w:r>
            <w:r w:rsidRPr="00BB11FA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2" w:type="dxa"/>
          </w:tcPr>
          <w:p w14:paraId="1731255D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1 (4.4)</w:t>
            </w:r>
          </w:p>
        </w:tc>
        <w:tc>
          <w:tcPr>
            <w:tcW w:w="1173" w:type="dxa"/>
          </w:tcPr>
          <w:p w14:paraId="53732F89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5 (8.8)</w:t>
            </w:r>
          </w:p>
        </w:tc>
        <w:tc>
          <w:tcPr>
            <w:tcW w:w="1173" w:type="dxa"/>
          </w:tcPr>
          <w:p w14:paraId="04F370F1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eastAsia="ko-KR"/>
              </w:rPr>
            </w:pPr>
            <w:r w:rsidRPr="00BB11FA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  <w:t>0.019</w:t>
            </w:r>
            <w:r w:rsidRPr="00BB11F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eastAsia="ko-KR"/>
              </w:rPr>
              <w:t>2</w:t>
            </w:r>
          </w:p>
        </w:tc>
      </w:tr>
      <w:tr w:rsidR="008E1EA2" w:rsidRPr="00BB11FA" w14:paraId="0A1E704B" w14:textId="77777777" w:rsidTr="00BB11FA">
        <w:trPr>
          <w:trHeight w:val="1260"/>
        </w:trPr>
        <w:tc>
          <w:tcPr>
            <w:tcW w:w="2278" w:type="dxa"/>
          </w:tcPr>
          <w:p w14:paraId="66FC02B7" w14:textId="77777777" w:rsidR="008E1EA2" w:rsidRPr="00BB11FA" w:rsidRDefault="008E1EA2" w:rsidP="008E1EA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redited colorectal surgeon</w:t>
            </w:r>
          </w:p>
        </w:tc>
        <w:tc>
          <w:tcPr>
            <w:tcW w:w="1172" w:type="dxa"/>
          </w:tcPr>
          <w:p w14:paraId="6D0108B6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53 (98.8)</w:t>
            </w:r>
          </w:p>
        </w:tc>
        <w:tc>
          <w:tcPr>
            <w:tcW w:w="1173" w:type="dxa"/>
          </w:tcPr>
          <w:p w14:paraId="5BB80CFA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1 (96.8)</w:t>
            </w:r>
          </w:p>
        </w:tc>
        <w:tc>
          <w:tcPr>
            <w:tcW w:w="1173" w:type="dxa"/>
          </w:tcPr>
          <w:p w14:paraId="3ED6AB29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089</w:t>
            </w:r>
            <w:r w:rsidRPr="00BB11F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2" w:type="dxa"/>
          </w:tcPr>
          <w:p w14:paraId="4C7123A7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68 (98.7)</w:t>
            </w:r>
          </w:p>
        </w:tc>
        <w:tc>
          <w:tcPr>
            <w:tcW w:w="1173" w:type="dxa"/>
          </w:tcPr>
          <w:p w14:paraId="2B719CC1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88 (97.7)</w:t>
            </w:r>
          </w:p>
        </w:tc>
        <w:tc>
          <w:tcPr>
            <w:tcW w:w="1173" w:type="dxa"/>
          </w:tcPr>
          <w:p w14:paraId="40975ED9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426</w:t>
            </w:r>
            <w:r w:rsidRPr="00BB11F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</w:tr>
      <w:tr w:rsidR="008E1EA2" w:rsidRPr="00BB11FA" w14:paraId="1C452B97" w14:textId="77777777" w:rsidTr="00BB11FA">
        <w:trPr>
          <w:trHeight w:val="843"/>
        </w:trPr>
        <w:tc>
          <w:tcPr>
            <w:tcW w:w="2278" w:type="dxa"/>
          </w:tcPr>
          <w:p w14:paraId="4CC6AF55" w14:textId="77777777" w:rsidR="008E1EA2" w:rsidRPr="00BB11FA" w:rsidRDefault="008E1EA2" w:rsidP="008E1EA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ospital stay</w:t>
            </w:r>
          </w:p>
        </w:tc>
        <w:tc>
          <w:tcPr>
            <w:tcW w:w="1172" w:type="dxa"/>
          </w:tcPr>
          <w:p w14:paraId="7D4131A8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0 (7-15)</w:t>
            </w:r>
          </w:p>
        </w:tc>
        <w:tc>
          <w:tcPr>
            <w:tcW w:w="1173" w:type="dxa"/>
          </w:tcPr>
          <w:p w14:paraId="491AFBCF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 (6-13)</w:t>
            </w:r>
          </w:p>
        </w:tc>
        <w:tc>
          <w:tcPr>
            <w:tcW w:w="1173" w:type="dxa"/>
          </w:tcPr>
          <w:p w14:paraId="2B3AFEC1" w14:textId="73EA88C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  <w:t>0.006</w:t>
            </w:r>
            <w:r w:rsidR="00552A43" w:rsidRPr="00326BD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72" w:type="dxa"/>
          </w:tcPr>
          <w:p w14:paraId="114C01B1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0 (7-15)</w:t>
            </w:r>
          </w:p>
        </w:tc>
        <w:tc>
          <w:tcPr>
            <w:tcW w:w="1173" w:type="dxa"/>
          </w:tcPr>
          <w:p w14:paraId="2BE99308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 (6-10)</w:t>
            </w:r>
          </w:p>
        </w:tc>
        <w:tc>
          <w:tcPr>
            <w:tcW w:w="1173" w:type="dxa"/>
          </w:tcPr>
          <w:p w14:paraId="3ABA686F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  <w:r w:rsidRPr="00BB11FA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</w:tr>
      <w:tr w:rsidR="008E1EA2" w:rsidRPr="00BB11FA" w14:paraId="3BFDF55B" w14:textId="77777777" w:rsidTr="00BB11FA">
        <w:trPr>
          <w:trHeight w:val="843"/>
        </w:trPr>
        <w:tc>
          <w:tcPr>
            <w:tcW w:w="2278" w:type="dxa"/>
          </w:tcPr>
          <w:p w14:paraId="24A5FB5A" w14:textId="77777777" w:rsidR="008E1EA2" w:rsidRPr="00BB11FA" w:rsidRDefault="008E1EA2" w:rsidP="008E1EA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vant therapy</w:t>
            </w:r>
          </w:p>
        </w:tc>
        <w:tc>
          <w:tcPr>
            <w:tcW w:w="1172" w:type="dxa"/>
          </w:tcPr>
          <w:p w14:paraId="0EA867B7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57 (29.8)</w:t>
            </w:r>
          </w:p>
        </w:tc>
        <w:tc>
          <w:tcPr>
            <w:tcW w:w="1173" w:type="dxa"/>
          </w:tcPr>
          <w:p w14:paraId="6D9F9DE9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81 (14.4)</w:t>
            </w:r>
          </w:p>
        </w:tc>
        <w:tc>
          <w:tcPr>
            <w:tcW w:w="1173" w:type="dxa"/>
          </w:tcPr>
          <w:p w14:paraId="1F79E9F5" w14:textId="2FD9EF36" w:rsidR="008E1EA2" w:rsidRPr="00BB11FA" w:rsidRDefault="00C95956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  <w:t>&lt;</w:t>
            </w:r>
            <w:r w:rsidR="008E1EA2" w:rsidRPr="00BB11FA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  <w:t>0.001</w:t>
            </w:r>
            <w:r w:rsidR="008E1EA2" w:rsidRPr="00BB11FA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2" w:type="dxa"/>
          </w:tcPr>
          <w:p w14:paraId="23112EA7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40 (29.5)</w:t>
            </w:r>
          </w:p>
        </w:tc>
        <w:tc>
          <w:tcPr>
            <w:tcW w:w="1173" w:type="dxa"/>
          </w:tcPr>
          <w:p w14:paraId="65377D8E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95 (24)</w:t>
            </w:r>
          </w:p>
        </w:tc>
        <w:tc>
          <w:tcPr>
            <w:tcW w:w="1173" w:type="dxa"/>
          </w:tcPr>
          <w:p w14:paraId="1CD895F7" w14:textId="77777777" w:rsidR="008E1EA2" w:rsidRPr="00BB11FA" w:rsidRDefault="008E1EA2" w:rsidP="008E1EA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066</w:t>
            </w:r>
            <w:r w:rsidRPr="00BB11F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</w:tr>
    </w:tbl>
    <w:p w14:paraId="18BA689F" w14:textId="77777777" w:rsidR="008E39C5" w:rsidRPr="00BB11FA" w:rsidRDefault="008E39C5" w:rsidP="008E39C5">
      <w:pPr>
        <w:bidi w:val="0"/>
        <w:spacing w:line="360" w:lineRule="auto"/>
        <w:rPr>
          <w:rFonts w:ascii="Times New Roman" w:hAnsi="Times New Roman" w:cs="Times New Roman"/>
          <w:sz w:val="24"/>
          <w:szCs w:val="24"/>
          <w:lang w:val="en-GB" w:eastAsia="ko-KR"/>
        </w:rPr>
      </w:pPr>
      <w:bookmarkStart w:id="2" w:name="_Hlk120988132"/>
      <w:bookmarkEnd w:id="1"/>
    </w:p>
    <w:p w14:paraId="424C56F5" w14:textId="77777777" w:rsidR="008E39C5" w:rsidRPr="00BB11FA" w:rsidRDefault="008E39C5" w:rsidP="008E39C5">
      <w:pPr>
        <w:spacing w:after="0" w:line="360" w:lineRule="auto"/>
        <w:ind w:left="-5"/>
        <w:jc w:val="right"/>
        <w:rPr>
          <w:rFonts w:asciiTheme="majorBidi" w:hAnsiTheme="majorBidi" w:cstheme="majorBidi"/>
          <w:sz w:val="24"/>
          <w:szCs w:val="24"/>
        </w:rPr>
      </w:pPr>
      <w:r w:rsidRPr="00BB11FA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BB11FA">
        <w:rPr>
          <w:rFonts w:asciiTheme="majorBidi" w:hAnsiTheme="majorBidi" w:cstheme="majorBidi"/>
          <w:sz w:val="24"/>
          <w:szCs w:val="24"/>
        </w:rPr>
        <w:t xml:space="preserve">Mann-Whitney U </w:t>
      </w:r>
    </w:p>
    <w:p w14:paraId="05B0BB84" w14:textId="77777777" w:rsidR="008E39C5" w:rsidRPr="00BB11FA" w:rsidRDefault="008E39C5" w:rsidP="008E39C5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BB11FA">
        <w:rPr>
          <w:rFonts w:asciiTheme="majorBidi" w:eastAsia="Arial" w:hAnsiTheme="majorBidi" w:cstheme="majorBidi"/>
          <w:sz w:val="24"/>
          <w:szCs w:val="24"/>
          <w:vertAlign w:val="superscript"/>
        </w:rPr>
        <w:t>2</w:t>
      </w:r>
      <w:r w:rsidRPr="00BB11FA">
        <w:rPr>
          <w:rFonts w:asciiTheme="majorBidi" w:hAnsiTheme="majorBidi" w:cstheme="majorBidi"/>
          <w:sz w:val="24"/>
          <w:szCs w:val="24"/>
        </w:rPr>
        <w:t xml:space="preserve">Fisher’s exact test </w:t>
      </w:r>
    </w:p>
    <w:p w14:paraId="68166781" w14:textId="77777777" w:rsidR="008E39C5" w:rsidRPr="00BB11FA" w:rsidRDefault="008E39C5" w:rsidP="008E39C5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BB11FA">
        <w:rPr>
          <w:rFonts w:asciiTheme="majorBidi" w:hAnsiTheme="majorBidi" w:cstheme="majorBidi"/>
          <w:i/>
          <w:iCs/>
          <w:sz w:val="24"/>
          <w:szCs w:val="24"/>
        </w:rPr>
        <w:t>ASA</w:t>
      </w:r>
      <w:r w:rsidRPr="00BB11FA">
        <w:rPr>
          <w:rFonts w:asciiTheme="majorBidi" w:hAnsiTheme="majorBidi" w:cstheme="majorBidi"/>
          <w:sz w:val="24"/>
          <w:szCs w:val="24"/>
        </w:rPr>
        <w:t xml:space="preserve">, American society of anesthesiologists, </w:t>
      </w:r>
      <w:r w:rsidRPr="00BB11FA">
        <w:rPr>
          <w:rFonts w:asciiTheme="majorBidi" w:hAnsiTheme="majorBidi" w:cstheme="majorBidi"/>
          <w:i/>
          <w:iCs/>
          <w:sz w:val="24"/>
          <w:szCs w:val="24"/>
        </w:rPr>
        <w:t>BMI</w:t>
      </w:r>
      <w:r w:rsidRPr="00BB11FA">
        <w:rPr>
          <w:rFonts w:asciiTheme="majorBidi" w:hAnsiTheme="majorBidi" w:cstheme="majorBidi"/>
          <w:sz w:val="24"/>
          <w:szCs w:val="24"/>
        </w:rPr>
        <w:t xml:space="preserve">, body mass index, </w:t>
      </w:r>
      <w:r w:rsidRPr="00BB11FA">
        <w:rPr>
          <w:rFonts w:asciiTheme="majorBidi" w:hAnsiTheme="majorBidi" w:cstheme="majorBidi"/>
          <w:i/>
          <w:iCs/>
          <w:sz w:val="24"/>
          <w:szCs w:val="24"/>
        </w:rPr>
        <w:t>pT</w:t>
      </w:r>
      <w:r w:rsidRPr="00BB11FA">
        <w:rPr>
          <w:rFonts w:asciiTheme="majorBidi" w:hAnsiTheme="majorBidi" w:cstheme="majorBidi"/>
          <w:sz w:val="24"/>
          <w:szCs w:val="24"/>
        </w:rPr>
        <w:t xml:space="preserve">, pathological tumor stage, </w:t>
      </w:r>
      <w:r w:rsidRPr="00BB11FA">
        <w:rPr>
          <w:rFonts w:asciiTheme="majorBidi" w:hAnsiTheme="majorBidi" w:cstheme="majorBidi"/>
          <w:i/>
          <w:iCs/>
          <w:sz w:val="24"/>
          <w:szCs w:val="24"/>
        </w:rPr>
        <w:t>pN</w:t>
      </w:r>
      <w:r w:rsidRPr="00BB11FA">
        <w:rPr>
          <w:rFonts w:asciiTheme="majorBidi" w:hAnsiTheme="majorBidi" w:cstheme="majorBidi"/>
          <w:sz w:val="24"/>
          <w:szCs w:val="24"/>
        </w:rPr>
        <w:t xml:space="preserve">, pathological lymph node stage, </w:t>
      </w:r>
      <w:r w:rsidRPr="00BB11FA">
        <w:rPr>
          <w:rFonts w:asciiTheme="majorBidi" w:hAnsiTheme="majorBidi" w:cstheme="majorBidi"/>
          <w:i/>
          <w:iCs/>
          <w:sz w:val="24"/>
          <w:szCs w:val="24"/>
        </w:rPr>
        <w:t>cM</w:t>
      </w:r>
      <w:r w:rsidRPr="00BB11FA">
        <w:rPr>
          <w:rFonts w:asciiTheme="majorBidi" w:hAnsiTheme="majorBidi" w:cstheme="majorBidi"/>
          <w:sz w:val="24"/>
          <w:szCs w:val="24"/>
        </w:rPr>
        <w:t xml:space="preserve">, clinical metastasis, </w:t>
      </w:r>
      <w:r w:rsidRPr="00BB11FA">
        <w:rPr>
          <w:rFonts w:asciiTheme="majorBidi" w:hAnsiTheme="majorBidi" w:cstheme="majorBidi"/>
          <w:i/>
          <w:iCs/>
          <w:sz w:val="24"/>
          <w:szCs w:val="24"/>
        </w:rPr>
        <w:t>IMA</w:t>
      </w:r>
      <w:r w:rsidRPr="00BB11FA">
        <w:rPr>
          <w:rFonts w:asciiTheme="majorBidi" w:hAnsiTheme="majorBidi" w:cstheme="majorBidi"/>
          <w:sz w:val="24"/>
          <w:szCs w:val="24"/>
        </w:rPr>
        <w:t>, inferior mesenteric artery,</w:t>
      </w:r>
      <w:r w:rsidRPr="00BB11FA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BB11FA">
        <w:rPr>
          <w:rFonts w:asciiTheme="majorBidi" w:hAnsiTheme="majorBidi" w:cstheme="majorBidi"/>
          <w:i/>
          <w:iCs/>
          <w:sz w:val="24"/>
          <w:szCs w:val="24"/>
          <w:lang w:val="en-GB"/>
        </w:rPr>
        <w:t>AL</w:t>
      </w:r>
      <w:r w:rsidRPr="00BB11FA">
        <w:rPr>
          <w:rFonts w:asciiTheme="majorBidi" w:hAnsiTheme="majorBidi" w:cstheme="majorBidi"/>
          <w:sz w:val="24"/>
          <w:szCs w:val="24"/>
          <w:lang w:val="en-GB"/>
        </w:rPr>
        <w:t>, anastomotic leakage</w:t>
      </w:r>
      <w:r w:rsidRPr="00BB11FA">
        <w:rPr>
          <w:rFonts w:asciiTheme="majorBidi" w:hAnsiTheme="majorBidi" w:cstheme="majorBidi"/>
          <w:sz w:val="24"/>
          <w:szCs w:val="24"/>
        </w:rPr>
        <w:t>.</w:t>
      </w:r>
    </w:p>
    <w:p w14:paraId="3E8DB4AD" w14:textId="77777777" w:rsidR="008E39C5" w:rsidRPr="00BB11FA" w:rsidRDefault="008E39C5" w:rsidP="008E39C5">
      <w:pPr>
        <w:shd w:val="clear" w:color="auto" w:fill="FFFFFF"/>
        <w:bidi w:val="0"/>
        <w:spacing w:after="0" w:line="360" w:lineRule="auto"/>
        <w:rPr>
          <w:rFonts w:asciiTheme="majorBidi" w:eastAsia="Times New Roman" w:hAnsiTheme="majorBidi" w:cstheme="majorBidi"/>
          <w:sz w:val="24"/>
          <w:szCs w:val="24"/>
          <w:lang w:val="en" w:eastAsia="en-GB"/>
        </w:rPr>
      </w:pPr>
      <w:r w:rsidRPr="00BB11FA">
        <w:rPr>
          <w:rFonts w:asciiTheme="majorBidi" w:eastAsia="Times New Roman" w:hAnsiTheme="majorBidi" w:cstheme="majorBidi"/>
          <w:sz w:val="24"/>
          <w:szCs w:val="24"/>
          <w:lang w:val="en" w:eastAsia="en-GB"/>
        </w:rPr>
        <w:t xml:space="preserve"> </w:t>
      </w:r>
    </w:p>
    <w:p w14:paraId="5D593181" w14:textId="5F4C5D4F" w:rsidR="00AB551D" w:rsidRDefault="008E39C5" w:rsidP="008E39C5">
      <w:pPr>
        <w:bidi w:val="0"/>
        <w:spacing w:line="360" w:lineRule="auto"/>
        <w:rPr>
          <w:rFonts w:asciiTheme="majorBidi" w:eastAsia="Times New Roman" w:hAnsiTheme="majorBidi" w:cstheme="majorBidi"/>
          <w:sz w:val="24"/>
          <w:szCs w:val="24"/>
          <w:lang w:val="en" w:eastAsia="en-GB"/>
        </w:rPr>
      </w:pPr>
      <w:r w:rsidRPr="00BB11FA">
        <w:rPr>
          <w:rFonts w:asciiTheme="majorBidi" w:eastAsia="Times New Roman" w:hAnsiTheme="majorBidi" w:cstheme="majorBidi"/>
          <w:sz w:val="24"/>
          <w:szCs w:val="24"/>
          <w:lang w:val="en" w:eastAsia="en-GB"/>
        </w:rPr>
        <w:t>Values are shown in numbers and percentages in parentheses for categorical variables. Continuous variables are expressed as median and interquartile range</w:t>
      </w:r>
      <w:r w:rsidRPr="00BB11FA">
        <w:rPr>
          <w:rFonts w:asciiTheme="majorBidi" w:eastAsia="Times New Roman" w:hAnsiTheme="majorBidi" w:cstheme="majorBidi"/>
          <w:sz w:val="24"/>
          <w:szCs w:val="24"/>
          <w:lang w:eastAsia="en-GB"/>
        </w:rPr>
        <w:t>s</w:t>
      </w:r>
      <w:r w:rsidRPr="00BB11FA">
        <w:rPr>
          <w:rFonts w:asciiTheme="majorBidi" w:eastAsia="Times New Roman" w:hAnsiTheme="majorBidi" w:cstheme="majorBidi"/>
          <w:sz w:val="24"/>
          <w:szCs w:val="24"/>
          <w:lang w:val="en" w:eastAsia="en-GB"/>
        </w:rPr>
        <w:t>.</w:t>
      </w:r>
      <w:bookmarkEnd w:id="2"/>
    </w:p>
    <w:p w14:paraId="0FA47F89" w14:textId="77777777" w:rsidR="00AB551D" w:rsidRDefault="00AB551D">
      <w:pPr>
        <w:bidi w:val="0"/>
        <w:spacing w:line="259" w:lineRule="auto"/>
        <w:rPr>
          <w:rFonts w:asciiTheme="majorBidi" w:eastAsia="Times New Roman" w:hAnsiTheme="majorBidi" w:cstheme="majorBidi"/>
          <w:sz w:val="24"/>
          <w:szCs w:val="24"/>
          <w:lang w:val="en" w:eastAsia="en-GB"/>
        </w:rPr>
      </w:pPr>
      <w:r>
        <w:rPr>
          <w:rFonts w:asciiTheme="majorBidi" w:eastAsia="Times New Roman" w:hAnsiTheme="majorBidi" w:cstheme="majorBidi"/>
          <w:sz w:val="24"/>
          <w:szCs w:val="24"/>
          <w:lang w:val="en" w:eastAsia="en-GB"/>
        </w:rPr>
        <w:br w:type="page"/>
      </w:r>
    </w:p>
    <w:p w14:paraId="2CB99402" w14:textId="77777777" w:rsidR="00AB551D" w:rsidRPr="00B942F9" w:rsidRDefault="00AB551D" w:rsidP="00AB551D">
      <w:pPr>
        <w:pStyle w:val="Heading2"/>
        <w:bidi w:val="0"/>
        <w:rPr>
          <w:rFonts w:asciiTheme="majorBidi" w:hAnsiTheme="majorBidi"/>
          <w:color w:val="auto"/>
          <w:lang w:val="en-GB" w:eastAsia="ko-KR"/>
        </w:rPr>
      </w:pPr>
      <w:r w:rsidRPr="00BB11FA">
        <w:rPr>
          <w:rFonts w:asciiTheme="majorBidi" w:hAnsiTheme="majorBidi"/>
          <w:b/>
          <w:bCs/>
          <w:color w:val="auto"/>
          <w:lang w:val="en-GB" w:eastAsia="ko-KR"/>
        </w:rPr>
        <w:lastRenderedPageBreak/>
        <w:t xml:space="preserve">Supplement Table </w:t>
      </w:r>
      <w:r>
        <w:rPr>
          <w:rFonts w:asciiTheme="majorBidi" w:hAnsiTheme="majorBidi"/>
          <w:b/>
          <w:bCs/>
          <w:color w:val="auto"/>
          <w:lang w:val="en-GB" w:eastAsia="ko-KR"/>
        </w:rPr>
        <w:t>2</w:t>
      </w:r>
      <w:r w:rsidRPr="00BB11FA">
        <w:rPr>
          <w:rFonts w:asciiTheme="majorBidi" w:hAnsiTheme="majorBidi"/>
          <w:b/>
          <w:bCs/>
          <w:color w:val="auto"/>
          <w:lang w:val="en-GB" w:eastAsia="ko-KR"/>
        </w:rPr>
        <w:t>.</w:t>
      </w:r>
      <w:r w:rsidRPr="00BB11FA">
        <w:rPr>
          <w:rFonts w:asciiTheme="majorBidi" w:hAnsiTheme="majorBidi"/>
          <w:color w:val="auto"/>
          <w:lang w:val="en-GB" w:eastAsia="ko-KR"/>
        </w:rPr>
        <w:t xml:space="preserve"> Patient characteristics in PME and TME patients (with and without DLI) in the </w:t>
      </w:r>
      <w:r>
        <w:rPr>
          <w:rFonts w:asciiTheme="majorBidi" w:hAnsiTheme="majorBidi"/>
          <w:color w:val="auto"/>
          <w:lang w:val="en-GB" w:eastAsia="ko-KR"/>
        </w:rPr>
        <w:t>latter</w:t>
      </w:r>
      <w:r w:rsidRPr="00BB11FA">
        <w:rPr>
          <w:rFonts w:asciiTheme="majorBidi" w:hAnsiTheme="majorBidi"/>
          <w:color w:val="auto"/>
          <w:lang w:val="en-GB" w:eastAsia="ko-KR"/>
        </w:rPr>
        <w:t xml:space="preserve"> cohort (</w:t>
      </w:r>
      <w:r w:rsidRPr="00BB11FA">
        <w:rPr>
          <w:rFonts w:asciiTheme="majorBidi" w:hAnsiTheme="majorBidi"/>
          <w:color w:val="auto"/>
          <w:lang w:eastAsia="ko-KR"/>
        </w:rPr>
        <w:t>20</w:t>
      </w:r>
      <w:r>
        <w:rPr>
          <w:rFonts w:asciiTheme="majorBidi" w:hAnsiTheme="majorBidi"/>
          <w:color w:val="auto"/>
          <w:lang w:eastAsia="ko-KR"/>
        </w:rPr>
        <w:t>16</w:t>
      </w:r>
      <w:r w:rsidRPr="00BB11FA">
        <w:rPr>
          <w:rFonts w:asciiTheme="majorBidi" w:hAnsiTheme="majorBidi"/>
          <w:color w:val="auto"/>
          <w:lang w:eastAsia="ko-KR"/>
        </w:rPr>
        <w:t>-20</w:t>
      </w:r>
      <w:r>
        <w:rPr>
          <w:rFonts w:asciiTheme="majorBidi" w:hAnsiTheme="majorBidi"/>
          <w:color w:val="auto"/>
          <w:lang w:eastAsia="ko-KR"/>
        </w:rPr>
        <w:t>18</w:t>
      </w:r>
      <w:r w:rsidRPr="00BB11FA">
        <w:rPr>
          <w:rFonts w:asciiTheme="majorBidi" w:hAnsiTheme="majorBidi"/>
          <w:color w:val="auto"/>
          <w:lang w:eastAsia="ko-KR"/>
        </w:rPr>
        <w:t>)</w:t>
      </w:r>
      <w:r w:rsidRPr="00BB11FA">
        <w:rPr>
          <w:rFonts w:asciiTheme="majorBidi" w:hAnsiTheme="majorBidi"/>
          <w:color w:val="auto"/>
          <w:lang w:val="en-GB" w:eastAsia="ko-KR"/>
        </w:rPr>
        <w:t>.</w:t>
      </w:r>
      <w:r>
        <w:rPr>
          <w:rFonts w:asciiTheme="majorBidi" w:hAnsiTheme="majorBidi"/>
          <w:color w:val="auto"/>
          <w:lang w:val="en-GB" w:eastAsia="ko-KR"/>
        </w:rPr>
        <w:t xml:space="preserve"> </w:t>
      </w:r>
    </w:p>
    <w:tbl>
      <w:tblPr>
        <w:tblStyle w:val="TableGrid"/>
        <w:tblW w:w="9314" w:type="dxa"/>
        <w:tblLook w:val="04A0" w:firstRow="1" w:lastRow="0" w:firstColumn="1" w:lastColumn="0" w:noHBand="0" w:noVBand="1"/>
      </w:tblPr>
      <w:tblGrid>
        <w:gridCol w:w="2272"/>
        <w:gridCol w:w="1170"/>
        <w:gridCol w:w="1170"/>
        <w:gridCol w:w="1171"/>
        <w:gridCol w:w="1170"/>
        <w:gridCol w:w="7"/>
        <w:gridCol w:w="1177"/>
        <w:gridCol w:w="6"/>
        <w:gridCol w:w="1171"/>
      </w:tblGrid>
      <w:tr w:rsidR="00AB551D" w:rsidRPr="00BB11FA" w14:paraId="7ABC7B04" w14:textId="77777777" w:rsidTr="00BF4B12">
        <w:trPr>
          <w:trHeight w:val="1687"/>
        </w:trPr>
        <w:tc>
          <w:tcPr>
            <w:tcW w:w="2272" w:type="dxa"/>
          </w:tcPr>
          <w:p w14:paraId="666FE4A5" w14:textId="77777777" w:rsidR="00AB551D" w:rsidRPr="00BB11FA" w:rsidRDefault="00AB551D" w:rsidP="00BF4B1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0" w:type="dxa"/>
          </w:tcPr>
          <w:p w14:paraId="6DA37890" w14:textId="77777777" w:rsidR="00AB551D" w:rsidRPr="00BB11FA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TME +DLI</w:t>
            </w:r>
          </w:p>
          <w:p w14:paraId="3355185C" w14:textId="77777777" w:rsidR="00AB551D" w:rsidRPr="00BB11FA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n= 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64</w:t>
            </w:r>
          </w:p>
        </w:tc>
        <w:tc>
          <w:tcPr>
            <w:tcW w:w="1170" w:type="dxa"/>
          </w:tcPr>
          <w:p w14:paraId="62945890" w14:textId="77777777" w:rsidR="00AB551D" w:rsidRPr="00BB11FA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TME</w:t>
            </w:r>
          </w:p>
          <w:p w14:paraId="70166FAA" w14:textId="77777777" w:rsidR="00AB551D" w:rsidRPr="00BB11FA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DLI</w:t>
            </w:r>
          </w:p>
          <w:p w14:paraId="27C6C76B" w14:textId="77777777" w:rsidR="00AB551D" w:rsidRPr="00BB11FA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n= 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01</w:t>
            </w:r>
          </w:p>
        </w:tc>
        <w:tc>
          <w:tcPr>
            <w:tcW w:w="1171" w:type="dxa"/>
          </w:tcPr>
          <w:p w14:paraId="0FDD14B0" w14:textId="77777777" w:rsidR="00AB551D" w:rsidRPr="008E1EA2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8E1EA2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170" w:type="dxa"/>
          </w:tcPr>
          <w:p w14:paraId="2F6F5BFC" w14:textId="77777777" w:rsidR="00AB551D" w:rsidRPr="00BB11FA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ME +DLI</w:t>
            </w:r>
          </w:p>
          <w:p w14:paraId="5E28A74A" w14:textId="77777777" w:rsidR="00AB551D" w:rsidRPr="00BB11FA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n= 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15</w:t>
            </w:r>
          </w:p>
        </w:tc>
        <w:tc>
          <w:tcPr>
            <w:tcW w:w="1190" w:type="dxa"/>
            <w:gridSpan w:val="3"/>
          </w:tcPr>
          <w:p w14:paraId="58A6AC6E" w14:textId="77777777" w:rsidR="00AB551D" w:rsidRPr="00BB11FA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ME</w:t>
            </w:r>
          </w:p>
          <w:p w14:paraId="0D31DD0B" w14:textId="77777777" w:rsidR="00AB551D" w:rsidRPr="00BB11FA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DLI</w:t>
            </w:r>
          </w:p>
          <w:p w14:paraId="4CF9A3BF" w14:textId="77777777" w:rsidR="00AB551D" w:rsidRPr="00BB11FA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318</w:t>
            </w:r>
          </w:p>
        </w:tc>
        <w:tc>
          <w:tcPr>
            <w:tcW w:w="1171" w:type="dxa"/>
          </w:tcPr>
          <w:p w14:paraId="200BAB6F" w14:textId="77777777" w:rsidR="00AB551D" w:rsidRPr="008E1EA2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8E1EA2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</w:tr>
      <w:tr w:rsidR="00AB551D" w:rsidRPr="00BB11FA" w14:paraId="4D224681" w14:textId="77777777" w:rsidTr="00BF4B12">
        <w:trPr>
          <w:trHeight w:val="1260"/>
        </w:trPr>
        <w:tc>
          <w:tcPr>
            <w:tcW w:w="2272" w:type="dxa"/>
          </w:tcPr>
          <w:p w14:paraId="2BC84369" w14:textId="77777777" w:rsidR="00AB551D" w:rsidRPr="00BB11FA" w:rsidRDefault="00AB551D" w:rsidP="00BF4B1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</w:t>
            </w:r>
            <w:r w:rsidRPr="00BB11FA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 xml:space="preserve"> </w:t>
            </w:r>
            <w:r w:rsidRPr="00BB11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years)</w:t>
            </w:r>
          </w:p>
        </w:tc>
        <w:tc>
          <w:tcPr>
            <w:tcW w:w="1170" w:type="dxa"/>
          </w:tcPr>
          <w:p w14:paraId="3CCEEFD5" w14:textId="77777777" w:rsidR="00AB551D" w:rsidRPr="00AD6924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34F9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7 (59-72)</w:t>
            </w:r>
          </w:p>
        </w:tc>
        <w:tc>
          <w:tcPr>
            <w:tcW w:w="1170" w:type="dxa"/>
          </w:tcPr>
          <w:p w14:paraId="69D38C4D" w14:textId="77777777" w:rsidR="00AB551D" w:rsidRPr="00AD6924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34F9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0 (62-77)</w:t>
            </w:r>
          </w:p>
        </w:tc>
        <w:tc>
          <w:tcPr>
            <w:tcW w:w="1171" w:type="dxa"/>
          </w:tcPr>
          <w:p w14:paraId="73BA6293" w14:textId="77777777" w:rsidR="00AB551D" w:rsidRPr="00BB11FA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ko-KR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1</w:t>
            </w:r>
            <w:r w:rsidRPr="00D34F9A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70" w:type="dxa"/>
          </w:tcPr>
          <w:p w14:paraId="5064A43A" w14:textId="77777777" w:rsidR="00AB551D" w:rsidRPr="00D34F9A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AD692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8 (61-74 )</w:t>
            </w:r>
          </w:p>
        </w:tc>
        <w:tc>
          <w:tcPr>
            <w:tcW w:w="1190" w:type="dxa"/>
            <w:gridSpan w:val="3"/>
          </w:tcPr>
          <w:p w14:paraId="3FFD249B" w14:textId="77777777" w:rsidR="00AB551D" w:rsidRPr="00D34F9A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AD692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0 (62-76)</w:t>
            </w:r>
          </w:p>
        </w:tc>
        <w:tc>
          <w:tcPr>
            <w:tcW w:w="1171" w:type="dxa"/>
          </w:tcPr>
          <w:p w14:paraId="6D72187C" w14:textId="77777777" w:rsidR="00AB551D" w:rsidRPr="00D34F9A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  <w:r w:rsidRPr="00BB11FA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</w:tr>
      <w:tr w:rsidR="00AB551D" w:rsidRPr="00BB11FA" w14:paraId="37723CCB" w14:textId="77777777" w:rsidTr="00BF4B12">
        <w:trPr>
          <w:trHeight w:val="843"/>
        </w:trPr>
        <w:tc>
          <w:tcPr>
            <w:tcW w:w="2272" w:type="dxa"/>
          </w:tcPr>
          <w:p w14:paraId="36F7ADA3" w14:textId="77777777" w:rsidR="00AB551D" w:rsidRPr="00BB11FA" w:rsidRDefault="00AB551D" w:rsidP="00BF4B1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der (male)</w:t>
            </w:r>
          </w:p>
        </w:tc>
        <w:tc>
          <w:tcPr>
            <w:tcW w:w="1170" w:type="dxa"/>
          </w:tcPr>
          <w:p w14:paraId="56CD19D5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30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1.3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170" w:type="dxa"/>
          </w:tcPr>
          <w:p w14:paraId="1564F57F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9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8.5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171" w:type="dxa"/>
          </w:tcPr>
          <w:p w14:paraId="5D2AB8F1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C7C2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4</w:t>
            </w:r>
            <w:r w:rsidRPr="00BC7C26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</w:tcPr>
          <w:p w14:paraId="4B05CB0B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18</w:t>
            </w:r>
            <w:r w:rsidRPr="00006E5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(61.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</w:t>
            </w:r>
            <w:r w:rsidRPr="00006E5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190" w:type="dxa"/>
            <w:gridSpan w:val="3"/>
          </w:tcPr>
          <w:p w14:paraId="384B4880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69</w:t>
            </w:r>
            <w:r w:rsidRPr="00006E5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3</w:t>
            </w:r>
            <w:r w:rsidRPr="00006E5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</w:t>
            </w:r>
            <w:r w:rsidRPr="00006E5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171" w:type="dxa"/>
          </w:tcPr>
          <w:p w14:paraId="3B2938BB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06E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17</w:t>
            </w:r>
            <w:r w:rsidRPr="00006E5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AB551D" w:rsidRPr="00BB11FA" w14:paraId="6BCE4896" w14:textId="77777777" w:rsidTr="00BF4B12">
        <w:trPr>
          <w:trHeight w:val="415"/>
        </w:trPr>
        <w:tc>
          <w:tcPr>
            <w:tcW w:w="2272" w:type="dxa"/>
          </w:tcPr>
          <w:p w14:paraId="34930FF0" w14:textId="77777777" w:rsidR="00AB551D" w:rsidRPr="00BB11FA" w:rsidRDefault="00AB551D" w:rsidP="00BF4B1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A</w:t>
            </w:r>
          </w:p>
        </w:tc>
        <w:tc>
          <w:tcPr>
            <w:tcW w:w="1170" w:type="dxa"/>
          </w:tcPr>
          <w:p w14:paraId="08D73C03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0" w:type="dxa"/>
          </w:tcPr>
          <w:p w14:paraId="4426000E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1" w:type="dxa"/>
          </w:tcPr>
          <w:p w14:paraId="00DCDF13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C7C26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  <w:t>0.023</w:t>
            </w:r>
            <w:r w:rsidRPr="00BC7C26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</w:tcPr>
          <w:p w14:paraId="3466820B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90" w:type="dxa"/>
            <w:gridSpan w:val="3"/>
          </w:tcPr>
          <w:p w14:paraId="5B97A4EE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1" w:type="dxa"/>
          </w:tcPr>
          <w:p w14:paraId="639F27FF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006E5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68</w:t>
            </w:r>
            <w:r w:rsidRPr="00006E5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</w:tr>
      <w:tr w:rsidR="00AB551D" w:rsidRPr="00BB11FA" w14:paraId="52ECF2ED" w14:textId="77777777" w:rsidTr="00BF4B12">
        <w:trPr>
          <w:trHeight w:val="843"/>
        </w:trPr>
        <w:tc>
          <w:tcPr>
            <w:tcW w:w="2272" w:type="dxa"/>
          </w:tcPr>
          <w:p w14:paraId="63C3925C" w14:textId="77777777" w:rsidR="00AB551D" w:rsidRPr="00BB11FA" w:rsidRDefault="00AB551D" w:rsidP="00BF4B1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sz w:val="24"/>
                <w:szCs w:val="24"/>
              </w:rPr>
              <w:t xml:space="preserve">     ASA1-2</w:t>
            </w:r>
          </w:p>
        </w:tc>
        <w:tc>
          <w:tcPr>
            <w:tcW w:w="1170" w:type="dxa"/>
          </w:tcPr>
          <w:p w14:paraId="60D2B49A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686 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9.4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170" w:type="dxa"/>
          </w:tcPr>
          <w:p w14:paraId="0E676857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9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8.3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171" w:type="dxa"/>
          </w:tcPr>
          <w:p w14:paraId="301A96C4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0" w:type="dxa"/>
          </w:tcPr>
          <w:p w14:paraId="0716A9C9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99 (77.5)</w:t>
            </w:r>
          </w:p>
        </w:tc>
        <w:tc>
          <w:tcPr>
            <w:tcW w:w="1190" w:type="dxa"/>
            <w:gridSpan w:val="3"/>
          </w:tcPr>
          <w:p w14:paraId="0B7C2990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37 (74.5)</w:t>
            </w:r>
          </w:p>
        </w:tc>
        <w:tc>
          <w:tcPr>
            <w:tcW w:w="1171" w:type="dxa"/>
          </w:tcPr>
          <w:p w14:paraId="35532CDD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AB551D" w:rsidRPr="00BB11FA" w14:paraId="3C5CEFC9" w14:textId="77777777" w:rsidTr="00BF4B12">
        <w:trPr>
          <w:trHeight w:val="843"/>
        </w:trPr>
        <w:tc>
          <w:tcPr>
            <w:tcW w:w="2272" w:type="dxa"/>
          </w:tcPr>
          <w:p w14:paraId="6730435D" w14:textId="77777777" w:rsidR="00AB551D" w:rsidRPr="00BB11FA" w:rsidRDefault="00AB551D" w:rsidP="00BF4B1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sz w:val="24"/>
                <w:szCs w:val="24"/>
              </w:rPr>
              <w:t xml:space="preserve">     ASA3-4</w:t>
            </w:r>
          </w:p>
        </w:tc>
        <w:tc>
          <w:tcPr>
            <w:tcW w:w="1170" w:type="dxa"/>
          </w:tcPr>
          <w:p w14:paraId="41953BC0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64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9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170" w:type="dxa"/>
          </w:tcPr>
          <w:p w14:paraId="1521FCFC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.7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171" w:type="dxa"/>
          </w:tcPr>
          <w:p w14:paraId="53F306EB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0" w:type="dxa"/>
          </w:tcPr>
          <w:p w14:paraId="2D5D4821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07 (20.8)</w:t>
            </w:r>
          </w:p>
        </w:tc>
        <w:tc>
          <w:tcPr>
            <w:tcW w:w="1190" w:type="dxa"/>
            <w:gridSpan w:val="3"/>
          </w:tcPr>
          <w:p w14:paraId="6EA4DCE6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6 (23.9)</w:t>
            </w:r>
          </w:p>
        </w:tc>
        <w:tc>
          <w:tcPr>
            <w:tcW w:w="1171" w:type="dxa"/>
          </w:tcPr>
          <w:p w14:paraId="45BB4543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eastAsia="ko-KR"/>
              </w:rPr>
            </w:pPr>
          </w:p>
        </w:tc>
      </w:tr>
      <w:tr w:rsidR="00AB551D" w:rsidRPr="00BB11FA" w14:paraId="39D2BEE1" w14:textId="77777777" w:rsidTr="00BF4B12">
        <w:trPr>
          <w:trHeight w:val="415"/>
        </w:trPr>
        <w:tc>
          <w:tcPr>
            <w:tcW w:w="2272" w:type="dxa"/>
          </w:tcPr>
          <w:p w14:paraId="5467C0B1" w14:textId="77777777" w:rsidR="00AB551D" w:rsidRPr="00BB11FA" w:rsidRDefault="00AB551D" w:rsidP="00BF4B1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BMI </w:t>
            </w:r>
            <w:r w:rsidRPr="00BB11FA">
              <w:rPr>
                <w:rFonts w:asciiTheme="majorBidi" w:hAnsiTheme="majorBidi" w:cstheme="majorBidi"/>
                <w:bCs/>
                <w:sz w:val="24"/>
                <w:szCs w:val="24"/>
              </w:rPr>
              <w:t>(kg/m</w:t>
            </w:r>
            <w:r w:rsidRPr="00BB11FA">
              <w:rPr>
                <w:rFonts w:asciiTheme="majorBidi" w:hAnsiTheme="majorBidi" w:cstheme="majorBidi"/>
                <w:bCs/>
                <w:sz w:val="24"/>
                <w:szCs w:val="24"/>
                <w:vertAlign w:val="superscript"/>
              </w:rPr>
              <w:t>2</w:t>
            </w:r>
            <w:r w:rsidRPr="00BB11FA">
              <w:rPr>
                <w:rFonts w:asciiTheme="majorBidi" w:hAnsiTheme="majorBidi" w:cstheme="majorBidi"/>
                <w:bCs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2B583BDD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0" w:type="dxa"/>
          </w:tcPr>
          <w:p w14:paraId="72FD66E6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1" w:type="dxa"/>
          </w:tcPr>
          <w:p w14:paraId="7E6168AE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95887">
              <w:rPr>
                <w:rFonts w:asciiTheme="majorBidi" w:hAnsiTheme="majorBidi" w:cstheme="majorBidi"/>
                <w:sz w:val="24"/>
                <w:szCs w:val="24"/>
              </w:rPr>
              <w:t>0.492</w:t>
            </w:r>
            <w:r w:rsidRPr="00BC7C2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</w:tcPr>
          <w:p w14:paraId="79F9E766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90" w:type="dxa"/>
            <w:gridSpan w:val="3"/>
          </w:tcPr>
          <w:p w14:paraId="032F2E91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1" w:type="dxa"/>
          </w:tcPr>
          <w:p w14:paraId="441A238D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06E5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65</w:t>
            </w:r>
            <w:r w:rsidRPr="00006E5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</w:tr>
      <w:tr w:rsidR="00AB551D" w:rsidRPr="00BB11FA" w14:paraId="33341F4F" w14:textId="77777777" w:rsidTr="00BF4B12">
        <w:trPr>
          <w:trHeight w:val="843"/>
        </w:trPr>
        <w:tc>
          <w:tcPr>
            <w:tcW w:w="2272" w:type="dxa"/>
          </w:tcPr>
          <w:p w14:paraId="64F1825F" w14:textId="77777777" w:rsidR="00AB551D" w:rsidRPr="00BB11FA" w:rsidRDefault="00AB551D" w:rsidP="00BF4B1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sz w:val="24"/>
                <w:szCs w:val="24"/>
              </w:rPr>
              <w:t xml:space="preserve">     &lt;30</w:t>
            </w:r>
          </w:p>
        </w:tc>
        <w:tc>
          <w:tcPr>
            <w:tcW w:w="1170" w:type="dxa"/>
          </w:tcPr>
          <w:p w14:paraId="20235F0A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01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1.9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170" w:type="dxa"/>
          </w:tcPr>
          <w:p w14:paraId="0801C506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6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(8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171" w:type="dxa"/>
          </w:tcPr>
          <w:p w14:paraId="46F0281C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0" w:type="dxa"/>
          </w:tcPr>
          <w:p w14:paraId="063F851B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</w:t>
            </w:r>
            <w:r w:rsidRPr="00006E5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2 (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2</w:t>
            </w:r>
            <w:r w:rsidRPr="00006E5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</w:t>
            </w:r>
            <w:r w:rsidRPr="00006E5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190" w:type="dxa"/>
            <w:gridSpan w:val="3"/>
          </w:tcPr>
          <w:p w14:paraId="4DE2027F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62</w:t>
            </w:r>
            <w:r w:rsidRPr="00006E5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4.2</w:t>
            </w:r>
            <w:r w:rsidRPr="00006E5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171" w:type="dxa"/>
          </w:tcPr>
          <w:p w14:paraId="7286A9FC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AB551D" w:rsidRPr="00BB11FA" w14:paraId="663E1F24" w14:textId="77777777" w:rsidTr="00BF4B12">
        <w:trPr>
          <w:trHeight w:val="843"/>
        </w:trPr>
        <w:tc>
          <w:tcPr>
            <w:tcW w:w="2272" w:type="dxa"/>
          </w:tcPr>
          <w:p w14:paraId="71A1EFCA" w14:textId="77777777" w:rsidR="00AB551D" w:rsidRPr="00BB11FA" w:rsidRDefault="00AB551D" w:rsidP="00BF4B1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r w:rsidRPr="00BB11FA">
              <w:rPr>
                <w:rFonts w:asciiTheme="majorBidi" w:hAnsiTheme="majorBidi" w:cstheme="majorBidi" w:hint="eastAsia"/>
                <w:sz w:val="24"/>
                <w:szCs w:val="24"/>
              </w:rPr>
              <w:t>≥</w:t>
            </w:r>
            <w:r w:rsidRPr="00BB11FA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170" w:type="dxa"/>
          </w:tcPr>
          <w:p w14:paraId="6C790D45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55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.1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170" w:type="dxa"/>
          </w:tcPr>
          <w:p w14:paraId="7AFEF7B0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5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9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171" w:type="dxa"/>
          </w:tcPr>
          <w:p w14:paraId="2271233C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0" w:type="dxa"/>
          </w:tcPr>
          <w:p w14:paraId="696177DB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9</w:t>
            </w:r>
            <w:r w:rsidRPr="00006E5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7.4</w:t>
            </w:r>
            <w:r w:rsidRPr="00006E5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190" w:type="dxa"/>
            <w:gridSpan w:val="3"/>
          </w:tcPr>
          <w:p w14:paraId="5B3FFC33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9</w:t>
            </w:r>
            <w:r w:rsidRPr="00006E5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5.8</w:t>
            </w:r>
            <w:r w:rsidRPr="00006E5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171" w:type="dxa"/>
          </w:tcPr>
          <w:p w14:paraId="40BB2318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AB551D" w:rsidRPr="00BB11FA" w14:paraId="4EE726A4" w14:textId="77777777" w:rsidTr="00BF4B12">
        <w:trPr>
          <w:trHeight w:val="415"/>
        </w:trPr>
        <w:tc>
          <w:tcPr>
            <w:tcW w:w="2272" w:type="dxa"/>
          </w:tcPr>
          <w:p w14:paraId="783D9698" w14:textId="77777777" w:rsidR="00AB551D" w:rsidRPr="00BB11FA" w:rsidRDefault="00AB551D" w:rsidP="00BF4B1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Tumor stage</w:t>
            </w:r>
          </w:p>
        </w:tc>
        <w:tc>
          <w:tcPr>
            <w:tcW w:w="1170" w:type="dxa"/>
          </w:tcPr>
          <w:p w14:paraId="6DC74259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0" w:type="dxa"/>
          </w:tcPr>
          <w:p w14:paraId="1049375D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1" w:type="dxa"/>
          </w:tcPr>
          <w:p w14:paraId="63DD94F8" w14:textId="77777777" w:rsidR="00AB551D" w:rsidRPr="00D21E4A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31</w:t>
            </w:r>
            <w:r w:rsidRPr="00BC7C2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</w:tcPr>
          <w:p w14:paraId="46A8D20C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90" w:type="dxa"/>
            <w:gridSpan w:val="3"/>
          </w:tcPr>
          <w:p w14:paraId="558EFC09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1" w:type="dxa"/>
          </w:tcPr>
          <w:p w14:paraId="6967D1C3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21E4A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  <w:t>0.016</w:t>
            </w:r>
            <w:r w:rsidRPr="00D21E4A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AB551D" w:rsidRPr="00BB11FA" w14:paraId="6A8977ED" w14:textId="77777777" w:rsidTr="00BF4B12">
        <w:trPr>
          <w:trHeight w:val="843"/>
        </w:trPr>
        <w:tc>
          <w:tcPr>
            <w:tcW w:w="2272" w:type="dxa"/>
          </w:tcPr>
          <w:p w14:paraId="14C244A3" w14:textId="77777777" w:rsidR="00AB551D" w:rsidRPr="00BB11FA" w:rsidRDefault="00AB551D" w:rsidP="00BF4B1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sz w:val="24"/>
                <w:szCs w:val="24"/>
              </w:rPr>
              <w:t xml:space="preserve">    T1-2</w:t>
            </w:r>
          </w:p>
        </w:tc>
        <w:tc>
          <w:tcPr>
            <w:tcW w:w="1170" w:type="dxa"/>
          </w:tcPr>
          <w:p w14:paraId="7BCFD9A2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93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6.5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170" w:type="dxa"/>
          </w:tcPr>
          <w:p w14:paraId="6FDD136F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4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4.9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171" w:type="dxa"/>
          </w:tcPr>
          <w:p w14:paraId="0F3F85A2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0" w:type="dxa"/>
          </w:tcPr>
          <w:p w14:paraId="12F65885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57</w:t>
            </w:r>
            <w:r w:rsidRPr="00006E5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1.2</w:t>
            </w:r>
            <w:r w:rsidRPr="00006E5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190" w:type="dxa"/>
            <w:gridSpan w:val="3"/>
          </w:tcPr>
          <w:p w14:paraId="0FAE906E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5</w:t>
            </w:r>
            <w:r w:rsidRPr="00006E5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9.7</w:t>
            </w:r>
            <w:r w:rsidRPr="00006E5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171" w:type="dxa"/>
          </w:tcPr>
          <w:p w14:paraId="36E78296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AB551D" w:rsidRPr="00BB11FA" w14:paraId="50B19A54" w14:textId="77777777" w:rsidTr="00BF4B12">
        <w:trPr>
          <w:trHeight w:val="843"/>
        </w:trPr>
        <w:tc>
          <w:tcPr>
            <w:tcW w:w="2272" w:type="dxa"/>
          </w:tcPr>
          <w:p w14:paraId="36CAAB38" w14:textId="77777777" w:rsidR="00AB551D" w:rsidRPr="00BB11FA" w:rsidRDefault="00AB551D" w:rsidP="00BF4B1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sz w:val="24"/>
                <w:szCs w:val="24"/>
              </w:rPr>
              <w:t xml:space="preserve">    T3-4</w:t>
            </w:r>
          </w:p>
        </w:tc>
        <w:tc>
          <w:tcPr>
            <w:tcW w:w="1170" w:type="dxa"/>
          </w:tcPr>
          <w:p w14:paraId="1817614E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53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3.3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170" w:type="dxa"/>
          </w:tcPr>
          <w:p w14:paraId="53FCBEA2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4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5.1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171" w:type="dxa"/>
          </w:tcPr>
          <w:p w14:paraId="222A29C4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0" w:type="dxa"/>
          </w:tcPr>
          <w:p w14:paraId="469100AC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46</w:t>
            </w:r>
            <w:r w:rsidRPr="00006E5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8.8</w:t>
            </w:r>
            <w:r w:rsidRPr="00006E5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190" w:type="dxa"/>
            <w:gridSpan w:val="3"/>
          </w:tcPr>
          <w:p w14:paraId="43D3905D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90</w:t>
            </w:r>
            <w:r w:rsidRPr="00006E5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0.3</w:t>
            </w:r>
            <w:r w:rsidRPr="00006E5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171" w:type="dxa"/>
          </w:tcPr>
          <w:p w14:paraId="26561D5F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AB551D" w:rsidRPr="00BB11FA" w14:paraId="782DC791" w14:textId="77777777" w:rsidTr="00BF4B12">
        <w:trPr>
          <w:trHeight w:val="415"/>
        </w:trPr>
        <w:tc>
          <w:tcPr>
            <w:tcW w:w="2272" w:type="dxa"/>
          </w:tcPr>
          <w:p w14:paraId="487A7A08" w14:textId="77777777" w:rsidR="00AB551D" w:rsidRPr="00BB11FA" w:rsidRDefault="00AB551D" w:rsidP="00BF4B1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N stage</w:t>
            </w:r>
          </w:p>
        </w:tc>
        <w:tc>
          <w:tcPr>
            <w:tcW w:w="1170" w:type="dxa"/>
          </w:tcPr>
          <w:p w14:paraId="1DA865DE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0" w:type="dxa"/>
          </w:tcPr>
          <w:p w14:paraId="6058AAC5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1" w:type="dxa"/>
          </w:tcPr>
          <w:p w14:paraId="449C3F74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9</w:t>
            </w:r>
            <w:r w:rsidRPr="00BC7C2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</w:tcPr>
          <w:p w14:paraId="393B1098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90" w:type="dxa"/>
            <w:gridSpan w:val="3"/>
          </w:tcPr>
          <w:p w14:paraId="29F86DB0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1" w:type="dxa"/>
          </w:tcPr>
          <w:p w14:paraId="3A94C3F1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06E5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3</w:t>
            </w:r>
            <w:r w:rsidRPr="00006E5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</w:tr>
      <w:tr w:rsidR="00AB551D" w:rsidRPr="00BB11FA" w14:paraId="57D101DE" w14:textId="77777777" w:rsidTr="00BF4B12">
        <w:trPr>
          <w:trHeight w:val="843"/>
        </w:trPr>
        <w:tc>
          <w:tcPr>
            <w:tcW w:w="2272" w:type="dxa"/>
          </w:tcPr>
          <w:p w14:paraId="0F4E0FC6" w14:textId="77777777" w:rsidR="00AB551D" w:rsidRPr="00BB11FA" w:rsidRDefault="00AB551D" w:rsidP="00BF4B1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sz w:val="24"/>
                <w:szCs w:val="24"/>
              </w:rPr>
              <w:t xml:space="preserve">  N0</w:t>
            </w:r>
          </w:p>
        </w:tc>
        <w:tc>
          <w:tcPr>
            <w:tcW w:w="1170" w:type="dxa"/>
          </w:tcPr>
          <w:p w14:paraId="40BFC96A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37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(6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.5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170" w:type="dxa"/>
          </w:tcPr>
          <w:p w14:paraId="189EC0FA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2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(6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4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171" w:type="dxa"/>
          </w:tcPr>
          <w:p w14:paraId="1D5DE5A7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0" w:type="dxa"/>
          </w:tcPr>
          <w:p w14:paraId="363FFF4D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16</w:t>
            </w:r>
            <w:r w:rsidRPr="00006E5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1.6</w:t>
            </w:r>
            <w:r w:rsidRPr="00006E5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190" w:type="dxa"/>
            <w:gridSpan w:val="3"/>
          </w:tcPr>
          <w:p w14:paraId="5031F953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87</w:t>
            </w:r>
            <w:r w:rsidRPr="00006E5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8.8</w:t>
            </w:r>
            <w:r w:rsidRPr="00006E5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171" w:type="dxa"/>
          </w:tcPr>
          <w:p w14:paraId="2836C284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AB551D" w:rsidRPr="00BB11FA" w14:paraId="6904F10B" w14:textId="77777777" w:rsidTr="00BF4B12">
        <w:trPr>
          <w:trHeight w:val="843"/>
        </w:trPr>
        <w:tc>
          <w:tcPr>
            <w:tcW w:w="2272" w:type="dxa"/>
          </w:tcPr>
          <w:p w14:paraId="0841792B" w14:textId="77777777" w:rsidR="00AB551D" w:rsidRPr="00BB11FA" w:rsidRDefault="00AB551D" w:rsidP="00BF4B1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sz w:val="24"/>
                <w:szCs w:val="24"/>
              </w:rPr>
              <w:t xml:space="preserve">  N1-N2</w:t>
            </w:r>
          </w:p>
        </w:tc>
        <w:tc>
          <w:tcPr>
            <w:tcW w:w="1170" w:type="dxa"/>
          </w:tcPr>
          <w:p w14:paraId="52D22017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22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.5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170" w:type="dxa"/>
          </w:tcPr>
          <w:p w14:paraId="6225F868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9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171" w:type="dxa"/>
          </w:tcPr>
          <w:p w14:paraId="65B796C1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0" w:type="dxa"/>
          </w:tcPr>
          <w:p w14:paraId="4F1F564F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197 </w:t>
            </w:r>
            <w:r w:rsidRPr="00006E5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8.4</w:t>
            </w:r>
            <w:r w:rsidRPr="00006E5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190" w:type="dxa"/>
            <w:gridSpan w:val="3"/>
          </w:tcPr>
          <w:p w14:paraId="003EF9A2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31</w:t>
            </w:r>
            <w:r w:rsidRPr="00006E5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1.2</w:t>
            </w:r>
            <w:r w:rsidRPr="00006E5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171" w:type="dxa"/>
          </w:tcPr>
          <w:p w14:paraId="0AFB62AB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AB551D" w:rsidRPr="00BB11FA" w14:paraId="48EE4958" w14:textId="77777777" w:rsidTr="00BF4B12">
        <w:trPr>
          <w:trHeight w:val="415"/>
        </w:trPr>
        <w:tc>
          <w:tcPr>
            <w:tcW w:w="2272" w:type="dxa"/>
          </w:tcPr>
          <w:p w14:paraId="7DA020AE" w14:textId="77777777" w:rsidR="00AB551D" w:rsidRPr="00BB11FA" w:rsidRDefault="00AB551D" w:rsidP="00BF4B1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cM stage</w:t>
            </w:r>
          </w:p>
        </w:tc>
        <w:tc>
          <w:tcPr>
            <w:tcW w:w="1170" w:type="dxa"/>
          </w:tcPr>
          <w:p w14:paraId="0312A123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0" w:type="dxa"/>
          </w:tcPr>
          <w:p w14:paraId="7CBC5ACF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1" w:type="dxa"/>
          </w:tcPr>
          <w:p w14:paraId="60F49FA6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</w:t>
            </w:r>
            <w:r w:rsidRPr="00BC7C2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</w:tcPr>
          <w:p w14:paraId="239D9C2B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90" w:type="dxa"/>
            <w:gridSpan w:val="3"/>
          </w:tcPr>
          <w:p w14:paraId="707CD092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1" w:type="dxa"/>
          </w:tcPr>
          <w:p w14:paraId="7F5A5EA8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06E5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9</w:t>
            </w:r>
            <w:r w:rsidRPr="00006E5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</w:tr>
      <w:tr w:rsidR="00AB551D" w:rsidRPr="00BB11FA" w14:paraId="689A49F3" w14:textId="77777777" w:rsidTr="00BF4B12">
        <w:trPr>
          <w:trHeight w:val="843"/>
        </w:trPr>
        <w:tc>
          <w:tcPr>
            <w:tcW w:w="2272" w:type="dxa"/>
          </w:tcPr>
          <w:p w14:paraId="7880879D" w14:textId="77777777" w:rsidR="00AB551D" w:rsidRPr="00BB11FA" w:rsidRDefault="00AB551D" w:rsidP="00BF4B1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sz w:val="24"/>
                <w:szCs w:val="24"/>
              </w:rPr>
              <w:t xml:space="preserve">   M0</w:t>
            </w:r>
          </w:p>
        </w:tc>
        <w:tc>
          <w:tcPr>
            <w:tcW w:w="1170" w:type="dxa"/>
          </w:tcPr>
          <w:p w14:paraId="75DF7949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70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(9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.4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170" w:type="dxa"/>
          </w:tcPr>
          <w:p w14:paraId="193CCB0D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94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96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9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171" w:type="dxa"/>
          </w:tcPr>
          <w:p w14:paraId="4C4669FE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0" w:type="dxa"/>
          </w:tcPr>
          <w:p w14:paraId="445D1EEC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43</w:t>
            </w:r>
            <w:r w:rsidRPr="00006E5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6</w:t>
            </w:r>
            <w:r w:rsidRPr="00006E5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190" w:type="dxa"/>
            <w:gridSpan w:val="3"/>
          </w:tcPr>
          <w:p w14:paraId="437821EB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90</w:t>
            </w:r>
            <w:r w:rsidRPr="00006E5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91.2</w:t>
            </w:r>
            <w:r w:rsidRPr="00006E5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171" w:type="dxa"/>
          </w:tcPr>
          <w:p w14:paraId="72BA1A92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AB551D" w:rsidRPr="00BB11FA" w14:paraId="50D612B1" w14:textId="77777777" w:rsidTr="00BF4B12">
        <w:trPr>
          <w:trHeight w:val="843"/>
        </w:trPr>
        <w:tc>
          <w:tcPr>
            <w:tcW w:w="2272" w:type="dxa"/>
          </w:tcPr>
          <w:p w14:paraId="0213D350" w14:textId="77777777" w:rsidR="00AB551D" w:rsidRPr="00BB11FA" w:rsidRDefault="00AB551D" w:rsidP="00BF4B1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sz w:val="24"/>
                <w:szCs w:val="24"/>
              </w:rPr>
              <w:t xml:space="preserve">   M1</w:t>
            </w:r>
          </w:p>
        </w:tc>
        <w:tc>
          <w:tcPr>
            <w:tcW w:w="1170" w:type="dxa"/>
          </w:tcPr>
          <w:p w14:paraId="4D9E43FB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7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.6)</w:t>
            </w:r>
          </w:p>
        </w:tc>
        <w:tc>
          <w:tcPr>
            <w:tcW w:w="1170" w:type="dxa"/>
          </w:tcPr>
          <w:p w14:paraId="4BA2DC90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.1</w:t>
            </w:r>
            <w:r w:rsidRPr="00BC7C2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171" w:type="dxa"/>
          </w:tcPr>
          <w:p w14:paraId="41F44BC4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0" w:type="dxa"/>
          </w:tcPr>
          <w:p w14:paraId="540B74AB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6</w:t>
            </w:r>
            <w:r w:rsidRPr="00006E5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</w:t>
            </w:r>
            <w:r w:rsidRPr="00006E5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190" w:type="dxa"/>
            <w:gridSpan w:val="3"/>
          </w:tcPr>
          <w:p w14:paraId="5687B57D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8</w:t>
            </w:r>
            <w:r w:rsidRPr="00006E5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(5.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</w:t>
            </w:r>
            <w:r w:rsidRPr="00006E5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171" w:type="dxa"/>
          </w:tcPr>
          <w:p w14:paraId="2F4A4F6F" w14:textId="77777777" w:rsidR="00AB551D" w:rsidRPr="00BC7C26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AB551D" w:rsidRPr="00BB11FA" w14:paraId="4E3EC2AA" w14:textId="77777777" w:rsidTr="00BF4B12">
        <w:trPr>
          <w:trHeight w:val="843"/>
        </w:trPr>
        <w:tc>
          <w:tcPr>
            <w:tcW w:w="2272" w:type="dxa"/>
          </w:tcPr>
          <w:p w14:paraId="3F97E113" w14:textId="77777777" w:rsidR="00AB551D" w:rsidRPr="00BB11FA" w:rsidRDefault="00AB551D" w:rsidP="00BF4B12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issing</w:t>
            </w:r>
          </w:p>
        </w:tc>
        <w:tc>
          <w:tcPr>
            <w:tcW w:w="1170" w:type="dxa"/>
          </w:tcPr>
          <w:p w14:paraId="40A26866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7 (6.6)</w:t>
            </w:r>
          </w:p>
        </w:tc>
        <w:tc>
          <w:tcPr>
            <w:tcW w:w="1170" w:type="dxa"/>
          </w:tcPr>
          <w:p w14:paraId="318BEA5F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 (4)</w:t>
            </w:r>
          </w:p>
        </w:tc>
        <w:tc>
          <w:tcPr>
            <w:tcW w:w="1171" w:type="dxa"/>
          </w:tcPr>
          <w:p w14:paraId="5FAB05C4" w14:textId="77777777" w:rsidR="00AB551D" w:rsidRPr="00006E51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7" w:type="dxa"/>
            <w:gridSpan w:val="2"/>
          </w:tcPr>
          <w:p w14:paraId="3F092671" w14:textId="77777777" w:rsidR="00AB551D" w:rsidRPr="000C7032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7032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6 (7)</w:t>
            </w:r>
          </w:p>
        </w:tc>
        <w:tc>
          <w:tcPr>
            <w:tcW w:w="1177" w:type="dxa"/>
          </w:tcPr>
          <w:p w14:paraId="5D1488A7" w14:textId="77777777" w:rsidR="00AB551D" w:rsidRPr="000C7032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7032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0 (3.1)</w:t>
            </w:r>
          </w:p>
        </w:tc>
        <w:tc>
          <w:tcPr>
            <w:tcW w:w="1177" w:type="dxa"/>
            <w:gridSpan w:val="2"/>
          </w:tcPr>
          <w:p w14:paraId="77CB5312" w14:textId="77777777" w:rsidR="00AB551D" w:rsidRPr="00AD6924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24"/>
                <w:szCs w:val="24"/>
                <w:lang w:eastAsia="ko-KR"/>
              </w:rPr>
            </w:pPr>
          </w:p>
        </w:tc>
      </w:tr>
      <w:tr w:rsidR="00AB551D" w:rsidRPr="00BB11FA" w14:paraId="5BA3381B" w14:textId="77777777" w:rsidTr="00BF4B12">
        <w:trPr>
          <w:trHeight w:val="843"/>
        </w:trPr>
        <w:tc>
          <w:tcPr>
            <w:tcW w:w="2272" w:type="dxa"/>
          </w:tcPr>
          <w:p w14:paraId="58BEC79A" w14:textId="77777777" w:rsidR="00AB551D" w:rsidRPr="00BB11FA" w:rsidRDefault="00AB551D" w:rsidP="00BF4B12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oadjuvant therapy</w:t>
            </w:r>
          </w:p>
        </w:tc>
        <w:tc>
          <w:tcPr>
            <w:tcW w:w="1170" w:type="dxa"/>
          </w:tcPr>
          <w:p w14:paraId="29FC429A" w14:textId="77777777" w:rsidR="00AB551D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98 (69.2)</w:t>
            </w:r>
          </w:p>
        </w:tc>
        <w:tc>
          <w:tcPr>
            <w:tcW w:w="1170" w:type="dxa"/>
          </w:tcPr>
          <w:p w14:paraId="4D93D7C0" w14:textId="77777777" w:rsidR="00AB551D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7 (55.9)</w:t>
            </w:r>
          </w:p>
        </w:tc>
        <w:tc>
          <w:tcPr>
            <w:tcW w:w="1171" w:type="dxa"/>
          </w:tcPr>
          <w:p w14:paraId="3BC8B75E" w14:textId="77777777" w:rsidR="00AB551D" w:rsidRPr="0092729A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  <w:t>0.01</w:t>
            </w:r>
            <w:r w:rsidRPr="001A0A5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</w:tcPr>
          <w:p w14:paraId="1E2F6A17" w14:textId="77777777" w:rsidR="00AB551D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75 (53.5)</w:t>
            </w:r>
          </w:p>
        </w:tc>
        <w:tc>
          <w:tcPr>
            <w:tcW w:w="1190" w:type="dxa"/>
            <w:gridSpan w:val="3"/>
          </w:tcPr>
          <w:p w14:paraId="1C05BF23" w14:textId="77777777" w:rsidR="00AB551D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6 (20.9)</w:t>
            </w:r>
          </w:p>
        </w:tc>
        <w:tc>
          <w:tcPr>
            <w:tcW w:w="1171" w:type="dxa"/>
          </w:tcPr>
          <w:p w14:paraId="23825FD5" w14:textId="77777777" w:rsidR="00AB551D" w:rsidRPr="001A0A52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1A0A5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  <w:t>&lt;0.001</w:t>
            </w:r>
            <w:r w:rsidRPr="001A0A5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AB551D" w:rsidRPr="00BB11FA" w14:paraId="3063DB00" w14:textId="77777777" w:rsidTr="00BF4B12">
        <w:trPr>
          <w:trHeight w:val="831"/>
        </w:trPr>
        <w:tc>
          <w:tcPr>
            <w:tcW w:w="2272" w:type="dxa"/>
          </w:tcPr>
          <w:p w14:paraId="1FAC59D3" w14:textId="77777777" w:rsidR="00AB551D" w:rsidRPr="00BB11FA" w:rsidRDefault="00AB551D" w:rsidP="00BF4B1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igh ligation of IMA</w:t>
            </w:r>
          </w:p>
        </w:tc>
        <w:tc>
          <w:tcPr>
            <w:tcW w:w="1170" w:type="dxa"/>
          </w:tcPr>
          <w:p w14:paraId="31FEAA5A" w14:textId="77777777" w:rsidR="00AB551D" w:rsidRPr="00105D6A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81 (55.7)</w:t>
            </w:r>
          </w:p>
        </w:tc>
        <w:tc>
          <w:tcPr>
            <w:tcW w:w="1170" w:type="dxa"/>
          </w:tcPr>
          <w:p w14:paraId="11DA091A" w14:textId="77777777" w:rsidR="00AB551D" w:rsidRPr="00105D6A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3 (52.5)</w:t>
            </w:r>
          </w:p>
        </w:tc>
        <w:tc>
          <w:tcPr>
            <w:tcW w:w="1171" w:type="dxa"/>
          </w:tcPr>
          <w:p w14:paraId="749BEC14" w14:textId="77777777" w:rsidR="00AB551D" w:rsidRPr="001A0A52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1A0A52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597</w:t>
            </w:r>
            <w:r w:rsidRPr="001A0A5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</w:tcPr>
          <w:p w14:paraId="1CBCBFF7" w14:textId="77777777" w:rsidR="00AB551D" w:rsidRPr="00105D6A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83 (55)</w:t>
            </w:r>
          </w:p>
        </w:tc>
        <w:tc>
          <w:tcPr>
            <w:tcW w:w="1190" w:type="dxa"/>
            <w:gridSpan w:val="3"/>
          </w:tcPr>
          <w:p w14:paraId="101D3496" w14:textId="77777777" w:rsidR="00AB551D" w:rsidRPr="00105D6A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54 (48.4)</w:t>
            </w:r>
          </w:p>
        </w:tc>
        <w:tc>
          <w:tcPr>
            <w:tcW w:w="1171" w:type="dxa"/>
          </w:tcPr>
          <w:p w14:paraId="4B770767" w14:textId="77777777" w:rsidR="00AB551D" w:rsidRPr="00105D6A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074</w:t>
            </w:r>
            <w:r w:rsidRPr="001A0A5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</w:tr>
      <w:tr w:rsidR="00AB551D" w:rsidRPr="00BB11FA" w14:paraId="5C9E735A" w14:textId="77777777" w:rsidTr="00BF4B12">
        <w:trPr>
          <w:trHeight w:val="843"/>
        </w:trPr>
        <w:tc>
          <w:tcPr>
            <w:tcW w:w="2272" w:type="dxa"/>
          </w:tcPr>
          <w:p w14:paraId="01D56E03" w14:textId="77777777" w:rsidR="00AB551D" w:rsidRPr="00BB11FA" w:rsidRDefault="00AB551D" w:rsidP="00BF4B1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</w:t>
            </w:r>
          </w:p>
        </w:tc>
        <w:tc>
          <w:tcPr>
            <w:tcW w:w="1170" w:type="dxa"/>
          </w:tcPr>
          <w:p w14:paraId="73EA28DA" w14:textId="77777777" w:rsidR="00AB551D" w:rsidRPr="00105D6A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0 (8.1)</w:t>
            </w:r>
          </w:p>
        </w:tc>
        <w:tc>
          <w:tcPr>
            <w:tcW w:w="1170" w:type="dxa"/>
          </w:tcPr>
          <w:p w14:paraId="792E2323" w14:textId="77777777" w:rsidR="00AB551D" w:rsidRPr="00675718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  <w:t>6 (5.9)</w:t>
            </w:r>
          </w:p>
        </w:tc>
        <w:tc>
          <w:tcPr>
            <w:tcW w:w="1171" w:type="dxa"/>
          </w:tcPr>
          <w:p w14:paraId="7A06F4DD" w14:textId="77777777" w:rsidR="00AB551D" w:rsidRPr="00105D6A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56</w:t>
            </w:r>
            <w:r w:rsidRPr="001A0A5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</w:tcPr>
          <w:p w14:paraId="77ECCBED" w14:textId="77777777" w:rsidR="00AB551D" w:rsidRPr="00105D6A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1 (8)</w:t>
            </w:r>
          </w:p>
        </w:tc>
        <w:tc>
          <w:tcPr>
            <w:tcW w:w="1190" w:type="dxa"/>
            <w:gridSpan w:val="3"/>
          </w:tcPr>
          <w:p w14:paraId="525836DC" w14:textId="77777777" w:rsidR="00AB551D" w:rsidRPr="00105D6A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7 (8.5)</w:t>
            </w:r>
          </w:p>
        </w:tc>
        <w:tc>
          <w:tcPr>
            <w:tcW w:w="1171" w:type="dxa"/>
          </w:tcPr>
          <w:p w14:paraId="1D3D8831" w14:textId="77777777" w:rsidR="00AB551D" w:rsidRPr="00105D6A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796</w:t>
            </w:r>
            <w:r w:rsidRPr="001A0A5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</w:tr>
      <w:tr w:rsidR="00AB551D" w:rsidRPr="00BB11FA" w14:paraId="240111E0" w14:textId="77777777" w:rsidTr="00BF4B12">
        <w:trPr>
          <w:trHeight w:val="843"/>
        </w:trPr>
        <w:tc>
          <w:tcPr>
            <w:tcW w:w="2272" w:type="dxa"/>
          </w:tcPr>
          <w:p w14:paraId="45BC1C56" w14:textId="77777777" w:rsidR="00AB551D" w:rsidRPr="00BB11FA" w:rsidRDefault="00AB551D" w:rsidP="00BF4B1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operation for AL</w:t>
            </w:r>
          </w:p>
        </w:tc>
        <w:tc>
          <w:tcPr>
            <w:tcW w:w="1170" w:type="dxa"/>
          </w:tcPr>
          <w:p w14:paraId="5C97E482" w14:textId="77777777" w:rsidR="00AB551D" w:rsidRPr="00105D6A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1 (3.6)</w:t>
            </w:r>
          </w:p>
        </w:tc>
        <w:tc>
          <w:tcPr>
            <w:tcW w:w="1170" w:type="dxa"/>
          </w:tcPr>
          <w:p w14:paraId="4A264430" w14:textId="77777777" w:rsidR="00AB551D" w:rsidRPr="00105D6A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 (5)</w:t>
            </w:r>
          </w:p>
        </w:tc>
        <w:tc>
          <w:tcPr>
            <w:tcW w:w="1171" w:type="dxa"/>
          </w:tcPr>
          <w:p w14:paraId="3912D408" w14:textId="77777777" w:rsidR="00AB551D" w:rsidRPr="00105D6A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415</w:t>
            </w:r>
            <w:r w:rsidRPr="001A0A5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</w:tcPr>
          <w:p w14:paraId="225D14A5" w14:textId="77777777" w:rsidR="00AB551D" w:rsidRPr="00105D6A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5 (2.9)</w:t>
            </w:r>
          </w:p>
        </w:tc>
        <w:tc>
          <w:tcPr>
            <w:tcW w:w="1190" w:type="dxa"/>
            <w:gridSpan w:val="3"/>
          </w:tcPr>
          <w:p w14:paraId="67EDBA55" w14:textId="77777777" w:rsidR="00AB551D" w:rsidRPr="00DC7023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4 (7.5)</w:t>
            </w:r>
          </w:p>
        </w:tc>
        <w:tc>
          <w:tcPr>
            <w:tcW w:w="1171" w:type="dxa"/>
          </w:tcPr>
          <w:p w14:paraId="26123828" w14:textId="77777777" w:rsidR="00AB551D" w:rsidRPr="00105D6A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eastAsia="ko-KR"/>
              </w:rPr>
            </w:pPr>
            <w:r w:rsidRPr="001A0A5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  <w:t>0.00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eastAsia="ko-KR"/>
              </w:rPr>
              <w:t>2</w:t>
            </w:r>
          </w:p>
        </w:tc>
      </w:tr>
      <w:tr w:rsidR="00AB551D" w:rsidRPr="00BB11FA" w14:paraId="29F5C032" w14:textId="77777777" w:rsidTr="00BF4B12">
        <w:trPr>
          <w:trHeight w:val="1260"/>
        </w:trPr>
        <w:tc>
          <w:tcPr>
            <w:tcW w:w="2272" w:type="dxa"/>
          </w:tcPr>
          <w:p w14:paraId="581792D1" w14:textId="77777777" w:rsidR="00AB551D" w:rsidRPr="00BB11FA" w:rsidRDefault="00AB551D" w:rsidP="00BF4B1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redited colorectal surgeon</w:t>
            </w:r>
          </w:p>
        </w:tc>
        <w:tc>
          <w:tcPr>
            <w:tcW w:w="1170" w:type="dxa"/>
          </w:tcPr>
          <w:p w14:paraId="1B6850F7" w14:textId="77777777" w:rsidR="00AB551D" w:rsidRPr="00105D6A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51 (98.5)</w:t>
            </w:r>
          </w:p>
        </w:tc>
        <w:tc>
          <w:tcPr>
            <w:tcW w:w="1170" w:type="dxa"/>
          </w:tcPr>
          <w:p w14:paraId="0BF6E2EF" w14:textId="77777777" w:rsidR="00AB551D" w:rsidRPr="00105D6A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99 (98)</w:t>
            </w:r>
          </w:p>
        </w:tc>
        <w:tc>
          <w:tcPr>
            <w:tcW w:w="1171" w:type="dxa"/>
          </w:tcPr>
          <w:p w14:paraId="196C9E14" w14:textId="77777777" w:rsidR="00AB551D" w:rsidRPr="00105D6A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665</w:t>
            </w:r>
            <w:r w:rsidRPr="001A0A5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</w:tcPr>
          <w:p w14:paraId="76F92208" w14:textId="77777777" w:rsidR="00AB551D" w:rsidRPr="00105D6A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75 (92.2)</w:t>
            </w:r>
          </w:p>
        </w:tc>
        <w:tc>
          <w:tcPr>
            <w:tcW w:w="1190" w:type="dxa"/>
            <w:gridSpan w:val="3"/>
          </w:tcPr>
          <w:p w14:paraId="4E9B72A9" w14:textId="77777777" w:rsidR="00AB551D" w:rsidRPr="00105D6A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94 (92.5)</w:t>
            </w:r>
          </w:p>
        </w:tc>
        <w:tc>
          <w:tcPr>
            <w:tcW w:w="1171" w:type="dxa"/>
          </w:tcPr>
          <w:p w14:paraId="3C8A8AA5" w14:textId="77777777" w:rsidR="00AB551D" w:rsidRPr="00105D6A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</w:t>
            </w:r>
            <w:r w:rsidRPr="001A0A5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</w:tr>
      <w:tr w:rsidR="00AB551D" w:rsidRPr="00BB11FA" w14:paraId="47EB9D1B" w14:textId="77777777" w:rsidTr="00BF4B12">
        <w:trPr>
          <w:trHeight w:val="843"/>
        </w:trPr>
        <w:tc>
          <w:tcPr>
            <w:tcW w:w="2272" w:type="dxa"/>
          </w:tcPr>
          <w:p w14:paraId="53DB195A" w14:textId="77777777" w:rsidR="00AB551D" w:rsidRPr="00BB11FA" w:rsidRDefault="00AB551D" w:rsidP="00BF4B1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ospital stay</w:t>
            </w:r>
          </w:p>
        </w:tc>
        <w:tc>
          <w:tcPr>
            <w:tcW w:w="1170" w:type="dxa"/>
          </w:tcPr>
          <w:p w14:paraId="17686DB6" w14:textId="77777777" w:rsidR="00AB551D" w:rsidRPr="00AD6924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</w:t>
            </w:r>
            <w:r w:rsidRPr="00D34F9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</w:t>
            </w:r>
            <w:r w:rsidRPr="00D34F9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</w:t>
            </w:r>
            <w:r w:rsidRPr="00D34F9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170" w:type="dxa"/>
          </w:tcPr>
          <w:p w14:paraId="1C4594B2" w14:textId="77777777" w:rsidR="00AB551D" w:rsidRPr="00AD6924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34F9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 (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  <w:r w:rsidRPr="00D34F9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</w:t>
            </w:r>
            <w:r w:rsidRPr="00D34F9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171" w:type="dxa"/>
          </w:tcPr>
          <w:p w14:paraId="34661F45" w14:textId="77777777" w:rsidR="00AB551D" w:rsidRPr="00AD6924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EAAAA" w:themeColor="background2" w:themeShade="BF"/>
                <w:sz w:val="24"/>
                <w:szCs w:val="24"/>
                <w:lang w:eastAsia="ko-KR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4</w:t>
            </w:r>
            <w:r w:rsidRPr="00D34F9A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70" w:type="dxa"/>
          </w:tcPr>
          <w:p w14:paraId="4CCA7328" w14:textId="77777777" w:rsidR="00AB551D" w:rsidRPr="00D34F9A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</w:t>
            </w:r>
            <w:r w:rsidRPr="00AD692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  <w:r w:rsidRPr="00AD692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3</w:t>
            </w:r>
            <w:r w:rsidRPr="00AD692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190" w:type="dxa"/>
            <w:gridSpan w:val="3"/>
          </w:tcPr>
          <w:p w14:paraId="0DB09E40" w14:textId="77777777" w:rsidR="00AB551D" w:rsidRPr="00D34F9A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  <w:r w:rsidRPr="00AD692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</w:t>
            </w:r>
            <w:r w:rsidRPr="00AD692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</w:t>
            </w:r>
            <w:r w:rsidRPr="00AD6924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171" w:type="dxa"/>
          </w:tcPr>
          <w:p w14:paraId="4BB3B320" w14:textId="77777777" w:rsidR="00AB551D" w:rsidRPr="00D34F9A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AD6924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  <w:t>&lt;0.001</w:t>
            </w:r>
            <w:r w:rsidRPr="00AD692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</w:tr>
      <w:tr w:rsidR="00AB551D" w:rsidRPr="00BB11FA" w14:paraId="68B48618" w14:textId="77777777" w:rsidTr="00BF4B12">
        <w:trPr>
          <w:trHeight w:val="843"/>
        </w:trPr>
        <w:tc>
          <w:tcPr>
            <w:tcW w:w="2272" w:type="dxa"/>
          </w:tcPr>
          <w:p w14:paraId="34F6DD6A" w14:textId="77777777" w:rsidR="00AB551D" w:rsidRPr="00BB11FA" w:rsidRDefault="00AB551D" w:rsidP="00BF4B12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B11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vant therapy</w:t>
            </w:r>
          </w:p>
        </w:tc>
        <w:tc>
          <w:tcPr>
            <w:tcW w:w="1170" w:type="dxa"/>
          </w:tcPr>
          <w:p w14:paraId="7D9905B8" w14:textId="77777777" w:rsidR="00AB551D" w:rsidRPr="00105D6A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142 (16.4) </w:t>
            </w:r>
          </w:p>
        </w:tc>
        <w:tc>
          <w:tcPr>
            <w:tcW w:w="1170" w:type="dxa"/>
          </w:tcPr>
          <w:p w14:paraId="727D585B" w14:textId="77777777" w:rsidR="00AB551D" w:rsidRPr="00105D6A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9 (18.8)</w:t>
            </w:r>
          </w:p>
        </w:tc>
        <w:tc>
          <w:tcPr>
            <w:tcW w:w="1171" w:type="dxa"/>
          </w:tcPr>
          <w:p w14:paraId="4DB38648" w14:textId="77777777" w:rsidR="00AB551D" w:rsidRPr="001A0A52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1A0A52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522</w:t>
            </w:r>
            <w:r w:rsidRPr="001A0A5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</w:tcPr>
          <w:p w14:paraId="7B334F4B" w14:textId="77777777" w:rsidR="00AB551D" w:rsidRPr="00105D6A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9 (17.3)</w:t>
            </w:r>
          </w:p>
        </w:tc>
        <w:tc>
          <w:tcPr>
            <w:tcW w:w="1190" w:type="dxa"/>
            <w:gridSpan w:val="3"/>
          </w:tcPr>
          <w:p w14:paraId="7A75F9F6" w14:textId="77777777" w:rsidR="00AB551D" w:rsidRPr="00105D6A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5 (7.9)</w:t>
            </w:r>
          </w:p>
        </w:tc>
        <w:tc>
          <w:tcPr>
            <w:tcW w:w="1171" w:type="dxa"/>
          </w:tcPr>
          <w:p w14:paraId="1B034D2D" w14:textId="77777777" w:rsidR="00AB551D" w:rsidRPr="00105D6A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08</w:t>
            </w:r>
            <w:r w:rsidRPr="001A0A5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</w:tr>
      <w:tr w:rsidR="00AB551D" w:rsidRPr="00BB11FA" w14:paraId="1E7BFC71" w14:textId="77777777" w:rsidTr="00BF4B12">
        <w:trPr>
          <w:trHeight w:val="843"/>
        </w:trPr>
        <w:tc>
          <w:tcPr>
            <w:tcW w:w="2272" w:type="dxa"/>
          </w:tcPr>
          <w:p w14:paraId="7089433F" w14:textId="77777777" w:rsidR="00AB551D" w:rsidRPr="00BB11FA" w:rsidRDefault="00AB551D" w:rsidP="00BF4B12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ssing</w:t>
            </w:r>
          </w:p>
        </w:tc>
        <w:tc>
          <w:tcPr>
            <w:tcW w:w="1170" w:type="dxa"/>
          </w:tcPr>
          <w:p w14:paraId="5CE5C3BE" w14:textId="77777777" w:rsidR="00AB551D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49 (52)</w:t>
            </w:r>
          </w:p>
        </w:tc>
        <w:tc>
          <w:tcPr>
            <w:tcW w:w="1170" w:type="dxa"/>
          </w:tcPr>
          <w:p w14:paraId="7593339A" w14:textId="77777777" w:rsidR="00AB551D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3 (52.5)</w:t>
            </w:r>
          </w:p>
        </w:tc>
        <w:tc>
          <w:tcPr>
            <w:tcW w:w="1171" w:type="dxa"/>
          </w:tcPr>
          <w:p w14:paraId="2B2F8425" w14:textId="77777777" w:rsidR="00AB551D" w:rsidRPr="001A0A52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70" w:type="dxa"/>
          </w:tcPr>
          <w:p w14:paraId="58ED5A2E" w14:textId="77777777" w:rsidR="00AB551D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54 (49.3)</w:t>
            </w:r>
          </w:p>
        </w:tc>
        <w:tc>
          <w:tcPr>
            <w:tcW w:w="1190" w:type="dxa"/>
            <w:gridSpan w:val="3"/>
          </w:tcPr>
          <w:p w14:paraId="24A96F47" w14:textId="77777777" w:rsidR="00AB551D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10 (66)</w:t>
            </w:r>
          </w:p>
        </w:tc>
        <w:tc>
          <w:tcPr>
            <w:tcW w:w="1171" w:type="dxa"/>
          </w:tcPr>
          <w:p w14:paraId="131EC519" w14:textId="77777777" w:rsidR="00AB551D" w:rsidRDefault="00AB551D" w:rsidP="00BF4B1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</w:tbl>
    <w:p w14:paraId="159042E9" w14:textId="77777777" w:rsidR="00AB551D" w:rsidRPr="00BB11FA" w:rsidRDefault="00AB551D" w:rsidP="00AB551D">
      <w:pPr>
        <w:bidi w:val="0"/>
        <w:spacing w:line="360" w:lineRule="auto"/>
        <w:rPr>
          <w:rFonts w:ascii="Times New Roman" w:hAnsi="Times New Roman" w:cs="Times New Roman"/>
          <w:sz w:val="24"/>
          <w:szCs w:val="24"/>
          <w:lang w:val="en-GB" w:eastAsia="ko-KR"/>
        </w:rPr>
      </w:pPr>
    </w:p>
    <w:p w14:paraId="5A639F89" w14:textId="77777777" w:rsidR="00AB551D" w:rsidRPr="00BB11FA" w:rsidRDefault="00AB551D" w:rsidP="00AB551D">
      <w:pPr>
        <w:spacing w:after="0" w:line="360" w:lineRule="auto"/>
        <w:ind w:left="-5"/>
        <w:jc w:val="right"/>
        <w:rPr>
          <w:rFonts w:asciiTheme="majorBidi" w:hAnsiTheme="majorBidi" w:cstheme="majorBidi"/>
          <w:sz w:val="24"/>
          <w:szCs w:val="24"/>
        </w:rPr>
      </w:pPr>
      <w:r w:rsidRPr="00BB11FA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BB11FA">
        <w:rPr>
          <w:rFonts w:asciiTheme="majorBidi" w:hAnsiTheme="majorBidi" w:cstheme="majorBidi"/>
          <w:sz w:val="24"/>
          <w:szCs w:val="24"/>
        </w:rPr>
        <w:t xml:space="preserve">Mann-Whitney U </w:t>
      </w:r>
    </w:p>
    <w:p w14:paraId="3AEC4222" w14:textId="77777777" w:rsidR="00AB551D" w:rsidRPr="00BB11FA" w:rsidRDefault="00AB551D" w:rsidP="00AB551D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BB11FA">
        <w:rPr>
          <w:rFonts w:asciiTheme="majorBidi" w:eastAsia="Arial" w:hAnsiTheme="majorBidi" w:cstheme="majorBidi"/>
          <w:sz w:val="24"/>
          <w:szCs w:val="24"/>
          <w:vertAlign w:val="superscript"/>
        </w:rPr>
        <w:t>2</w:t>
      </w:r>
      <w:r w:rsidRPr="00BB11FA">
        <w:rPr>
          <w:rFonts w:asciiTheme="majorBidi" w:hAnsiTheme="majorBidi" w:cstheme="majorBidi"/>
          <w:sz w:val="24"/>
          <w:szCs w:val="24"/>
        </w:rPr>
        <w:t xml:space="preserve">Fisher’s exact test </w:t>
      </w:r>
    </w:p>
    <w:p w14:paraId="14B1D364" w14:textId="77777777" w:rsidR="00AB551D" w:rsidRPr="00BB11FA" w:rsidRDefault="00AB551D" w:rsidP="00AB551D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BB11FA">
        <w:rPr>
          <w:rFonts w:asciiTheme="majorBidi" w:hAnsiTheme="majorBidi" w:cstheme="majorBidi"/>
          <w:i/>
          <w:iCs/>
          <w:sz w:val="24"/>
          <w:szCs w:val="24"/>
        </w:rPr>
        <w:t>ASA</w:t>
      </w:r>
      <w:r w:rsidRPr="00BB11FA">
        <w:rPr>
          <w:rFonts w:asciiTheme="majorBidi" w:hAnsiTheme="majorBidi" w:cstheme="majorBidi"/>
          <w:sz w:val="24"/>
          <w:szCs w:val="24"/>
        </w:rPr>
        <w:t xml:space="preserve">, American society of anesthesiologists, </w:t>
      </w:r>
      <w:r w:rsidRPr="00BB11FA">
        <w:rPr>
          <w:rFonts w:asciiTheme="majorBidi" w:hAnsiTheme="majorBidi" w:cstheme="majorBidi"/>
          <w:i/>
          <w:iCs/>
          <w:sz w:val="24"/>
          <w:szCs w:val="24"/>
        </w:rPr>
        <w:t>BMI</w:t>
      </w:r>
      <w:r w:rsidRPr="00BB11FA">
        <w:rPr>
          <w:rFonts w:asciiTheme="majorBidi" w:hAnsiTheme="majorBidi" w:cstheme="majorBidi"/>
          <w:sz w:val="24"/>
          <w:szCs w:val="24"/>
        </w:rPr>
        <w:t xml:space="preserve">, body mass index, </w:t>
      </w:r>
      <w:r w:rsidRPr="00BB11FA">
        <w:rPr>
          <w:rFonts w:asciiTheme="majorBidi" w:hAnsiTheme="majorBidi" w:cstheme="majorBidi"/>
          <w:i/>
          <w:iCs/>
          <w:sz w:val="24"/>
          <w:szCs w:val="24"/>
        </w:rPr>
        <w:t>pT</w:t>
      </w:r>
      <w:r w:rsidRPr="00BB11FA">
        <w:rPr>
          <w:rFonts w:asciiTheme="majorBidi" w:hAnsiTheme="majorBidi" w:cstheme="majorBidi"/>
          <w:sz w:val="24"/>
          <w:szCs w:val="24"/>
        </w:rPr>
        <w:t xml:space="preserve">, pathological tumor stage, </w:t>
      </w:r>
      <w:r w:rsidRPr="00BB11FA">
        <w:rPr>
          <w:rFonts w:asciiTheme="majorBidi" w:hAnsiTheme="majorBidi" w:cstheme="majorBidi"/>
          <w:i/>
          <w:iCs/>
          <w:sz w:val="24"/>
          <w:szCs w:val="24"/>
        </w:rPr>
        <w:t>pN</w:t>
      </w:r>
      <w:r w:rsidRPr="00BB11FA">
        <w:rPr>
          <w:rFonts w:asciiTheme="majorBidi" w:hAnsiTheme="majorBidi" w:cstheme="majorBidi"/>
          <w:sz w:val="24"/>
          <w:szCs w:val="24"/>
        </w:rPr>
        <w:t xml:space="preserve">, pathological lymph node stage, </w:t>
      </w:r>
      <w:r w:rsidRPr="00BB11FA">
        <w:rPr>
          <w:rFonts w:asciiTheme="majorBidi" w:hAnsiTheme="majorBidi" w:cstheme="majorBidi"/>
          <w:i/>
          <w:iCs/>
          <w:sz w:val="24"/>
          <w:szCs w:val="24"/>
        </w:rPr>
        <w:t>cM</w:t>
      </w:r>
      <w:r w:rsidRPr="00BB11FA">
        <w:rPr>
          <w:rFonts w:asciiTheme="majorBidi" w:hAnsiTheme="majorBidi" w:cstheme="majorBidi"/>
          <w:sz w:val="24"/>
          <w:szCs w:val="24"/>
        </w:rPr>
        <w:t xml:space="preserve">, clinical metastasis, </w:t>
      </w:r>
      <w:r w:rsidRPr="00BB11FA">
        <w:rPr>
          <w:rFonts w:asciiTheme="majorBidi" w:hAnsiTheme="majorBidi" w:cstheme="majorBidi"/>
          <w:i/>
          <w:iCs/>
          <w:sz w:val="24"/>
          <w:szCs w:val="24"/>
        </w:rPr>
        <w:t>IMA</w:t>
      </w:r>
      <w:r w:rsidRPr="00BB11FA">
        <w:rPr>
          <w:rFonts w:asciiTheme="majorBidi" w:hAnsiTheme="majorBidi" w:cstheme="majorBidi"/>
          <w:sz w:val="24"/>
          <w:szCs w:val="24"/>
        </w:rPr>
        <w:t>, inferior mesenteric artery,</w:t>
      </w:r>
      <w:r w:rsidRPr="00BB11FA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BB11FA">
        <w:rPr>
          <w:rFonts w:asciiTheme="majorBidi" w:hAnsiTheme="majorBidi" w:cstheme="majorBidi"/>
          <w:i/>
          <w:iCs/>
          <w:sz w:val="24"/>
          <w:szCs w:val="24"/>
          <w:lang w:val="en-GB"/>
        </w:rPr>
        <w:t>AL</w:t>
      </w:r>
      <w:r w:rsidRPr="00BB11FA">
        <w:rPr>
          <w:rFonts w:asciiTheme="majorBidi" w:hAnsiTheme="majorBidi" w:cstheme="majorBidi"/>
          <w:sz w:val="24"/>
          <w:szCs w:val="24"/>
          <w:lang w:val="en-GB"/>
        </w:rPr>
        <w:t>, anastomotic leakage</w:t>
      </w:r>
      <w:r w:rsidRPr="00BB11FA">
        <w:rPr>
          <w:rFonts w:asciiTheme="majorBidi" w:hAnsiTheme="majorBidi" w:cstheme="majorBidi"/>
          <w:sz w:val="24"/>
          <w:szCs w:val="24"/>
        </w:rPr>
        <w:t>.</w:t>
      </w:r>
    </w:p>
    <w:p w14:paraId="05077049" w14:textId="77777777" w:rsidR="00AB551D" w:rsidRPr="00BB11FA" w:rsidRDefault="00AB551D" w:rsidP="00AB551D">
      <w:pPr>
        <w:shd w:val="clear" w:color="auto" w:fill="FFFFFF"/>
        <w:bidi w:val="0"/>
        <w:spacing w:after="0" w:line="360" w:lineRule="auto"/>
        <w:rPr>
          <w:rFonts w:asciiTheme="majorBidi" w:eastAsia="Times New Roman" w:hAnsiTheme="majorBidi" w:cstheme="majorBidi"/>
          <w:sz w:val="24"/>
          <w:szCs w:val="24"/>
          <w:lang w:val="en" w:eastAsia="en-GB"/>
        </w:rPr>
      </w:pPr>
      <w:r w:rsidRPr="00BB11FA">
        <w:rPr>
          <w:rFonts w:asciiTheme="majorBidi" w:eastAsia="Times New Roman" w:hAnsiTheme="majorBidi" w:cstheme="majorBidi"/>
          <w:sz w:val="24"/>
          <w:szCs w:val="24"/>
          <w:lang w:val="en" w:eastAsia="en-GB"/>
        </w:rPr>
        <w:t xml:space="preserve"> </w:t>
      </w:r>
    </w:p>
    <w:p w14:paraId="0FB64A48" w14:textId="1C23728C" w:rsidR="008E39C5" w:rsidRPr="00BB11FA" w:rsidRDefault="00AB551D" w:rsidP="00AB551D">
      <w:pPr>
        <w:bidi w:val="0"/>
        <w:spacing w:line="360" w:lineRule="auto"/>
        <w:rPr>
          <w:rFonts w:asciiTheme="majorBidi" w:eastAsia="Times New Roman" w:hAnsiTheme="majorBidi" w:cstheme="majorBidi"/>
          <w:sz w:val="24"/>
          <w:szCs w:val="24"/>
          <w:rtl/>
          <w:lang w:val="en" w:eastAsia="en-GB"/>
        </w:rPr>
      </w:pPr>
      <w:r w:rsidRPr="00BB11FA">
        <w:rPr>
          <w:rFonts w:asciiTheme="majorBidi" w:eastAsia="Times New Roman" w:hAnsiTheme="majorBidi" w:cstheme="majorBidi"/>
          <w:sz w:val="24"/>
          <w:szCs w:val="24"/>
          <w:lang w:val="en" w:eastAsia="en-GB"/>
        </w:rPr>
        <w:lastRenderedPageBreak/>
        <w:t>Values are shown in numbers and percentages in parentheses for categorical variables. Continuous variables are expressed as median and interquartile range</w:t>
      </w:r>
      <w:r w:rsidRPr="00BB11FA">
        <w:rPr>
          <w:rFonts w:asciiTheme="majorBidi" w:eastAsia="Times New Roman" w:hAnsiTheme="majorBidi" w:cstheme="majorBidi"/>
          <w:sz w:val="24"/>
          <w:szCs w:val="24"/>
          <w:lang w:eastAsia="en-GB"/>
        </w:rPr>
        <w:t>s</w:t>
      </w:r>
      <w:r w:rsidRPr="00BB11FA">
        <w:rPr>
          <w:rFonts w:asciiTheme="majorBidi" w:eastAsia="Times New Roman" w:hAnsiTheme="majorBidi" w:cstheme="majorBidi"/>
          <w:sz w:val="24"/>
          <w:szCs w:val="24"/>
          <w:lang w:val="en" w:eastAsia="en-GB"/>
        </w:rPr>
        <w:t>.</w:t>
      </w:r>
    </w:p>
    <w:p w14:paraId="6809218F" w14:textId="77777777" w:rsidR="00437DD2" w:rsidRPr="00BB11FA" w:rsidRDefault="00437DD2"/>
    <w:sectPr w:rsidR="00437DD2" w:rsidRPr="00BB11FA" w:rsidSect="00F054F7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E3378A" w14:textId="77777777" w:rsidR="00600DC4" w:rsidRDefault="00600DC4">
      <w:pPr>
        <w:spacing w:after="0" w:line="240" w:lineRule="auto"/>
      </w:pPr>
      <w:r>
        <w:separator/>
      </w:r>
    </w:p>
  </w:endnote>
  <w:endnote w:type="continuationSeparator" w:id="0">
    <w:p w14:paraId="5EFAEA27" w14:textId="77777777" w:rsidR="00600DC4" w:rsidRDefault="00600D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CD07D7" w14:textId="77777777" w:rsidR="00611EAF" w:rsidRDefault="00000000" w:rsidP="00382526">
    <w:pPr>
      <w:pStyle w:val="Footer"/>
      <w:bidi w:val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2FB187" w14:textId="77777777" w:rsidR="00600DC4" w:rsidRDefault="00600DC4">
      <w:pPr>
        <w:spacing w:after="0" w:line="240" w:lineRule="auto"/>
      </w:pPr>
      <w:r>
        <w:separator/>
      </w:r>
    </w:p>
  </w:footnote>
  <w:footnote w:type="continuationSeparator" w:id="0">
    <w:p w14:paraId="2EDBD824" w14:textId="77777777" w:rsidR="00600DC4" w:rsidRDefault="00600D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96E"/>
    <w:rsid w:val="000A6DCB"/>
    <w:rsid w:val="002748C8"/>
    <w:rsid w:val="00326BDC"/>
    <w:rsid w:val="003D5E61"/>
    <w:rsid w:val="00437DD2"/>
    <w:rsid w:val="004B1D51"/>
    <w:rsid w:val="00552A43"/>
    <w:rsid w:val="0058196E"/>
    <w:rsid w:val="00600DC4"/>
    <w:rsid w:val="007D5E4B"/>
    <w:rsid w:val="007F0858"/>
    <w:rsid w:val="008E1EA2"/>
    <w:rsid w:val="008E39C5"/>
    <w:rsid w:val="00993626"/>
    <w:rsid w:val="00A462EF"/>
    <w:rsid w:val="00A64D5D"/>
    <w:rsid w:val="00AB551D"/>
    <w:rsid w:val="00B120FB"/>
    <w:rsid w:val="00B165F3"/>
    <w:rsid w:val="00BA0A7A"/>
    <w:rsid w:val="00BB11FA"/>
    <w:rsid w:val="00BF0DC5"/>
    <w:rsid w:val="00C3419F"/>
    <w:rsid w:val="00C95956"/>
    <w:rsid w:val="00D92B61"/>
    <w:rsid w:val="00E44190"/>
    <w:rsid w:val="00E9179A"/>
    <w:rsid w:val="00F61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D60C3"/>
  <w15:chartTrackingRefBased/>
  <w15:docId w15:val="{F04857D5-D238-4A8C-ACAF-AA78670AA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9C5"/>
    <w:pPr>
      <w:bidi/>
      <w:spacing w:line="480" w:lineRule="auto"/>
    </w:pPr>
    <w:rPr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39C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E39C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table" w:styleId="TableGrid">
    <w:name w:val="Table Grid"/>
    <w:basedOn w:val="TableNormal"/>
    <w:uiPriority w:val="39"/>
    <w:rsid w:val="008E39C5"/>
    <w:pPr>
      <w:spacing w:after="0" w:line="240" w:lineRule="auto"/>
    </w:pPr>
    <w:rPr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E39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39C5"/>
    <w:rPr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8E39C5"/>
  </w:style>
  <w:style w:type="character" w:styleId="CommentReference">
    <w:name w:val="annotation reference"/>
    <w:basedOn w:val="DefaultParagraphFont"/>
    <w:uiPriority w:val="99"/>
    <w:semiHidden/>
    <w:unhideWhenUsed/>
    <w:rsid w:val="007D5E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5E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5E4B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E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E4B"/>
    <w:rPr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AA5E9F-2EC4-4C73-865E-9283343B02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90</Words>
  <Characters>336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hab Munshi</dc:creator>
  <cp:keywords/>
  <dc:description/>
  <cp:lastModifiedBy>Eihab Munshi</cp:lastModifiedBy>
  <cp:revision>3</cp:revision>
  <dcterms:created xsi:type="dcterms:W3CDTF">2023-04-05T02:15:00Z</dcterms:created>
  <dcterms:modified xsi:type="dcterms:W3CDTF">2023-04-05T02:17:00Z</dcterms:modified>
</cp:coreProperties>
</file>